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FC3E" w14:textId="77777777" w:rsidR="003D6BEC" w:rsidRDefault="003D6BEC" w:rsidP="003D6BEC">
      <w:r>
        <w:t xml:space="preserve">library(limma)     </w:t>
      </w:r>
    </w:p>
    <w:p w14:paraId="48EFA8CB" w14:textId="77777777" w:rsidR="003D6BEC" w:rsidRDefault="003D6BEC" w:rsidP="003D6BEC">
      <w:r>
        <w:t xml:space="preserve">gene="AGTRAP"         </w:t>
      </w:r>
    </w:p>
    <w:p w14:paraId="2D2B5E85" w14:textId="77777777" w:rsidR="003D6BEC" w:rsidRDefault="003D6BEC" w:rsidP="003D6BEC">
      <w:r>
        <w:t>files=dir()</w:t>
      </w:r>
    </w:p>
    <w:p w14:paraId="73D5E7EF" w14:textId="77777777" w:rsidR="003D6BEC" w:rsidRDefault="003D6BEC" w:rsidP="003D6BEC">
      <w:r>
        <w:t>files=grep("^symbol.", files, value=T)</w:t>
      </w:r>
    </w:p>
    <w:p w14:paraId="702FB0EF" w14:textId="77777777" w:rsidR="003D6BEC" w:rsidRDefault="003D6BEC" w:rsidP="003D6BEC"/>
    <w:p w14:paraId="70A3BD6D" w14:textId="77777777" w:rsidR="003D6BEC" w:rsidRDefault="003D6BEC" w:rsidP="003D6BEC">
      <w:r>
        <w:t>geneList=list()</w:t>
      </w:r>
    </w:p>
    <w:p w14:paraId="54A7017F" w14:textId="77777777" w:rsidR="003D6BEC" w:rsidRDefault="003D6BEC" w:rsidP="003D6BEC">
      <w:r>
        <w:t>for(i in files){</w:t>
      </w:r>
    </w:p>
    <w:p w14:paraId="25F14B91" w14:textId="77777777" w:rsidR="003D6BEC" w:rsidRDefault="003D6BEC" w:rsidP="003D6BEC">
      <w:r>
        <w:tab/>
        <w:t>CancerType=gsub("symbol\\.|\\.txt", "", i)</w:t>
      </w:r>
    </w:p>
    <w:p w14:paraId="34ECB8C4" w14:textId="77777777" w:rsidR="003D6BEC" w:rsidRDefault="003D6BEC" w:rsidP="003D6BEC">
      <w:r>
        <w:tab/>
        <w:t>rt=read.table(i, header=T, sep="\t", check.names=F)</w:t>
      </w:r>
    </w:p>
    <w:p w14:paraId="78790ECB" w14:textId="77777777" w:rsidR="003D6BEC" w:rsidRDefault="003D6BEC" w:rsidP="003D6BEC">
      <w:r>
        <w:t xml:space="preserve">    geneList[[CancerType]]=as.vector(rt[,1])</w:t>
      </w:r>
    </w:p>
    <w:p w14:paraId="5739688C" w14:textId="77777777" w:rsidR="003D6BEC" w:rsidRDefault="003D6BEC" w:rsidP="003D6BEC">
      <w:r>
        <w:t>}</w:t>
      </w:r>
    </w:p>
    <w:p w14:paraId="506CA4CA" w14:textId="77777777" w:rsidR="003D6BEC" w:rsidRDefault="003D6BEC" w:rsidP="003D6BEC">
      <w:r>
        <w:t>interGenes=Reduce(intersect, geneList)</w:t>
      </w:r>
    </w:p>
    <w:p w14:paraId="72FAC2BB" w14:textId="77777777" w:rsidR="003D6BEC" w:rsidRDefault="003D6BEC" w:rsidP="003D6BEC"/>
    <w:p w14:paraId="190D689C" w14:textId="77777777" w:rsidR="003D6BEC" w:rsidRDefault="003D6BEC" w:rsidP="003D6BEC">
      <w:r>
        <w:t>outTab=data.frame()</w:t>
      </w:r>
    </w:p>
    <w:p w14:paraId="3272F912" w14:textId="77777777" w:rsidR="003D6BEC" w:rsidRDefault="003D6BEC" w:rsidP="003D6BEC">
      <w:r>
        <w:t>allTab=data.frame()</w:t>
      </w:r>
    </w:p>
    <w:p w14:paraId="7FC9FD8E" w14:textId="77777777" w:rsidR="003D6BEC" w:rsidRDefault="003D6BEC" w:rsidP="003D6BEC">
      <w:r>
        <w:t>j=0</w:t>
      </w:r>
    </w:p>
    <w:p w14:paraId="03111E83" w14:textId="77777777" w:rsidR="003D6BEC" w:rsidRDefault="003D6BEC" w:rsidP="003D6BEC">
      <w:r>
        <w:t>for(i in files){</w:t>
      </w:r>
    </w:p>
    <w:p w14:paraId="42CC26AF" w14:textId="77777777" w:rsidR="003D6BEC" w:rsidRDefault="003D6BEC" w:rsidP="003D6BEC">
      <w:r>
        <w:tab/>
        <w:t>CancerType=gsub("symbol\\.|\\.txt", "", i)</w:t>
      </w:r>
    </w:p>
    <w:p w14:paraId="2CF4F007" w14:textId="77777777" w:rsidR="003D6BEC" w:rsidRDefault="003D6BEC" w:rsidP="003D6BEC">
      <w:r>
        <w:tab/>
        <w:t>rt=read.table(i, header=T, sep="\t", check.names=F)</w:t>
      </w:r>
    </w:p>
    <w:p w14:paraId="4BA90EF7" w14:textId="77777777" w:rsidR="003D6BEC" w:rsidRDefault="003D6BEC" w:rsidP="003D6BEC">
      <w:r>
        <w:tab/>
      </w:r>
    </w:p>
    <w:p w14:paraId="2FAFEC14" w14:textId="77777777" w:rsidR="003D6BEC" w:rsidRDefault="003D6BEC" w:rsidP="003D6BEC">
      <w:r>
        <w:tab/>
        <w:t>rt=as.matrix(rt)</w:t>
      </w:r>
    </w:p>
    <w:p w14:paraId="0B0086A6" w14:textId="77777777" w:rsidR="003D6BEC" w:rsidRDefault="003D6BEC" w:rsidP="003D6BEC">
      <w:r>
        <w:tab/>
        <w:t>rownames(rt)=rt[,1]</w:t>
      </w:r>
    </w:p>
    <w:p w14:paraId="2E3A3771" w14:textId="77777777" w:rsidR="003D6BEC" w:rsidRDefault="003D6BEC" w:rsidP="003D6BEC">
      <w:r>
        <w:tab/>
        <w:t>exp=rt[,2:ncol(rt)]</w:t>
      </w:r>
    </w:p>
    <w:p w14:paraId="0A6DB92E" w14:textId="77777777" w:rsidR="003D6BEC" w:rsidRDefault="003D6BEC" w:rsidP="003D6BEC">
      <w:r>
        <w:tab/>
        <w:t>dimnames=list(rownames(exp), colnames(exp))</w:t>
      </w:r>
    </w:p>
    <w:p w14:paraId="2E65C5FF" w14:textId="77777777" w:rsidR="003D6BEC" w:rsidRDefault="003D6BEC" w:rsidP="003D6BEC">
      <w:r>
        <w:tab/>
        <w:t>data=matrix(as.numeric(as.matrix(exp)), nrow=nrow(exp), dimnames=dimnames)</w:t>
      </w:r>
    </w:p>
    <w:p w14:paraId="11698887" w14:textId="77777777" w:rsidR="003D6BEC" w:rsidRDefault="003D6BEC" w:rsidP="003D6BEC">
      <w:r>
        <w:tab/>
        <w:t>data=t(avereps(data))</w:t>
      </w:r>
    </w:p>
    <w:p w14:paraId="18A7620F" w14:textId="77777777" w:rsidR="003D6BEC" w:rsidRDefault="003D6BEC" w:rsidP="003D6BEC">
      <w:r>
        <w:tab/>
        <w:t>row.names(data)=gsub(".$", "", row.names(data))</w:t>
      </w:r>
    </w:p>
    <w:p w14:paraId="6869AA12" w14:textId="77777777" w:rsidR="003D6BEC" w:rsidRDefault="003D6BEC" w:rsidP="003D6BEC">
      <w:r>
        <w:tab/>
        <w:t>data=t(avereps(data))</w:t>
      </w:r>
    </w:p>
    <w:p w14:paraId="38AE5F76" w14:textId="77777777" w:rsidR="003D6BEC" w:rsidRDefault="003D6BEC" w:rsidP="003D6BEC">
      <w:r>
        <w:tab/>
      </w:r>
    </w:p>
    <w:p w14:paraId="1491136D" w14:textId="77777777" w:rsidR="003D6BEC" w:rsidRDefault="003D6BEC" w:rsidP="003D6BEC">
      <w:r>
        <w:tab/>
        <w:t>group=sapply(strsplit(colnames(data),"\\-"), "[", 4)</w:t>
      </w:r>
    </w:p>
    <w:p w14:paraId="1CA3031C" w14:textId="77777777" w:rsidR="003D6BEC" w:rsidRDefault="003D6BEC" w:rsidP="003D6BEC">
      <w:r>
        <w:tab/>
        <w:t>group=sapply(strsplit(group,""), "[", 1)</w:t>
      </w:r>
    </w:p>
    <w:p w14:paraId="34BAF9BA" w14:textId="77777777" w:rsidR="003D6BEC" w:rsidRDefault="003D6BEC" w:rsidP="003D6BEC">
      <w:r>
        <w:tab/>
        <w:t>Type=ifelse(group==0, "Tumor", "Normal")</w:t>
      </w:r>
    </w:p>
    <w:p w14:paraId="040B2306" w14:textId="77777777" w:rsidR="003D6BEC" w:rsidRDefault="003D6BEC" w:rsidP="003D6BEC">
      <w:r>
        <w:tab/>
      </w:r>
    </w:p>
    <w:p w14:paraId="3A4B5779" w14:textId="77777777" w:rsidR="003D6BEC" w:rsidRDefault="003D6BEC" w:rsidP="003D6BEC">
      <w:r>
        <w:tab/>
        <w:t>geneExp=t(data[gene,,drop=F])</w:t>
      </w:r>
    </w:p>
    <w:p w14:paraId="7767A2EE" w14:textId="77777777" w:rsidR="003D6BEC" w:rsidRDefault="003D6BEC" w:rsidP="003D6BEC">
      <w:r>
        <w:tab/>
        <w:t>outTab=rbind(outTab, cbind(geneExp,Type,CancerType))</w:t>
      </w:r>
    </w:p>
    <w:p w14:paraId="5DE28CD4" w14:textId="77777777" w:rsidR="003D6BEC" w:rsidRDefault="003D6BEC" w:rsidP="003D6BEC">
      <w:r>
        <w:tab/>
      </w:r>
    </w:p>
    <w:p w14:paraId="57419155" w14:textId="77777777" w:rsidR="003D6BEC" w:rsidRDefault="003D6BEC" w:rsidP="003D6BEC">
      <w:r>
        <w:tab/>
        <w:t>j=j+1</w:t>
      </w:r>
    </w:p>
    <w:p w14:paraId="09714E70" w14:textId="77777777" w:rsidR="003D6BEC" w:rsidRDefault="003D6BEC" w:rsidP="003D6BEC">
      <w:r>
        <w:t xml:space="preserve">    if(j==1){</w:t>
      </w:r>
    </w:p>
    <w:p w14:paraId="5ADAC905" w14:textId="77777777" w:rsidR="003D6BEC" w:rsidRDefault="003D6BEC" w:rsidP="003D6BEC">
      <w:r>
        <w:t xml:space="preserve">    </w:t>
      </w:r>
      <w:r>
        <w:tab/>
        <w:t>allTab=data[interGenes,group==0]</w:t>
      </w:r>
    </w:p>
    <w:p w14:paraId="165EB6B6" w14:textId="77777777" w:rsidR="003D6BEC" w:rsidRDefault="003D6BEC" w:rsidP="003D6BEC">
      <w:r>
        <w:t xml:space="preserve">    }else{</w:t>
      </w:r>
    </w:p>
    <w:p w14:paraId="4A941B30" w14:textId="77777777" w:rsidR="003D6BEC" w:rsidRDefault="003D6BEC" w:rsidP="003D6BEC">
      <w:r>
        <w:t xml:space="preserve">    </w:t>
      </w:r>
      <w:r>
        <w:tab/>
        <w:t>allTab=cbind(allTab, data[interGenes,group==0])</w:t>
      </w:r>
    </w:p>
    <w:p w14:paraId="2EE3EDAF" w14:textId="77777777" w:rsidR="003D6BEC" w:rsidRDefault="003D6BEC" w:rsidP="003D6BEC">
      <w:r>
        <w:t xml:space="preserve">    }</w:t>
      </w:r>
    </w:p>
    <w:p w14:paraId="792225F7" w14:textId="77777777" w:rsidR="003D6BEC" w:rsidRDefault="003D6BEC" w:rsidP="003D6BEC">
      <w:r>
        <w:t>}</w:t>
      </w:r>
    </w:p>
    <w:p w14:paraId="2E177B4E" w14:textId="77777777" w:rsidR="003D6BEC" w:rsidRDefault="003D6BEC" w:rsidP="003D6BEC"/>
    <w:p w14:paraId="55E21B81" w14:textId="77777777" w:rsidR="003D6BEC" w:rsidRDefault="003D6BEC" w:rsidP="003D6BEC">
      <w:r>
        <w:lastRenderedPageBreak/>
        <w:t>out=cbind(ID=row.names(outTab), outTab)</w:t>
      </w:r>
    </w:p>
    <w:p w14:paraId="5E45F83B" w14:textId="77777777" w:rsidR="003D6BEC" w:rsidRDefault="003D6BEC" w:rsidP="003D6BEC">
      <w:r>
        <w:t>write.table(out, file="geneExp.txt", sep="\t", quote=F, row.names=F)</w:t>
      </w:r>
    </w:p>
    <w:p w14:paraId="3D50DD81" w14:textId="77777777" w:rsidR="003D6BEC" w:rsidRDefault="003D6BEC" w:rsidP="003D6BEC"/>
    <w:p w14:paraId="624E712F" w14:textId="77777777" w:rsidR="003D6BEC" w:rsidRDefault="003D6BEC" w:rsidP="003D6BEC">
      <w:r>
        <w:t>allTab=allTab[rowMeans(allTab)&gt;0.1,]</w:t>
      </w:r>
    </w:p>
    <w:p w14:paraId="7658F150" w14:textId="77777777" w:rsidR="003D6BEC" w:rsidRDefault="003D6BEC" w:rsidP="003D6BEC">
      <w:r>
        <w:t>allTab=cbind(ID=row.names(allTab), allTab)</w:t>
      </w:r>
    </w:p>
    <w:p w14:paraId="4D2E70B7" w14:textId="77777777" w:rsidR="003D6BEC" w:rsidRDefault="003D6BEC" w:rsidP="003D6BEC">
      <w:r>
        <w:t>write.table(allTab, file="merge.txt", sep="\t", quote=F, row.names=F)</w:t>
      </w:r>
    </w:p>
    <w:p w14:paraId="09A6F0A1" w14:textId="77777777" w:rsidR="003D6BEC" w:rsidRDefault="003D6BEC" w:rsidP="003D6BEC"/>
    <w:p w14:paraId="646A034A" w14:textId="77777777" w:rsidR="003D6BEC" w:rsidRDefault="003D6BEC" w:rsidP="003D6BEC"/>
    <w:p w14:paraId="520D0D91" w14:textId="77777777" w:rsidR="003D6BEC" w:rsidRDefault="003D6BEC" w:rsidP="003D6BEC">
      <w:r>
        <w:t>library(plyr)</w:t>
      </w:r>
    </w:p>
    <w:p w14:paraId="59CE4BCA" w14:textId="77777777" w:rsidR="003D6BEC" w:rsidRDefault="003D6BEC" w:rsidP="003D6BEC">
      <w:r>
        <w:t>library(reshape2)</w:t>
      </w:r>
    </w:p>
    <w:p w14:paraId="5A3E7599" w14:textId="77777777" w:rsidR="003D6BEC" w:rsidRDefault="003D6BEC" w:rsidP="003D6BEC">
      <w:r>
        <w:t>library(ggpubr)</w:t>
      </w:r>
    </w:p>
    <w:p w14:paraId="29325A08" w14:textId="77777777" w:rsidR="003D6BEC" w:rsidRDefault="003D6BEC" w:rsidP="003D6BEC">
      <w:r>
        <w:t xml:space="preserve">inputFile="geneExp.txt"     </w:t>
      </w:r>
    </w:p>
    <w:p w14:paraId="0BB4AA85" w14:textId="77777777" w:rsidR="003D6BEC" w:rsidRDefault="003D6BEC" w:rsidP="003D6BEC">
      <w:r>
        <w:t xml:space="preserve">setwd("C:\\biowolf\\panImmune\\06.diff")     </w:t>
      </w:r>
    </w:p>
    <w:p w14:paraId="2CFE59FA" w14:textId="77777777" w:rsidR="003D6BEC" w:rsidRDefault="003D6BEC" w:rsidP="003D6BEC"/>
    <w:p w14:paraId="34CEA55C" w14:textId="77777777" w:rsidR="003D6BEC" w:rsidRDefault="003D6BEC" w:rsidP="003D6BEC">
      <w:r>
        <w:t>data=read.table(inputFile, header=T, sep="\t", check.names=F)</w:t>
      </w:r>
    </w:p>
    <w:p w14:paraId="76AA9695" w14:textId="77777777" w:rsidR="003D6BEC" w:rsidRDefault="003D6BEC" w:rsidP="003D6BEC">
      <w:r>
        <w:t>gene=colnames(data)[2]</w:t>
      </w:r>
    </w:p>
    <w:p w14:paraId="095FBC02" w14:textId="77777777" w:rsidR="003D6BEC" w:rsidRDefault="003D6BEC" w:rsidP="003D6BEC">
      <w:r>
        <w:t>colnames(data)[2]="expression"</w:t>
      </w:r>
    </w:p>
    <w:p w14:paraId="38BC3F2A" w14:textId="77777777" w:rsidR="003D6BEC" w:rsidRDefault="003D6BEC" w:rsidP="003D6BEC"/>
    <w:p w14:paraId="28D00F11" w14:textId="77777777" w:rsidR="003D6BEC" w:rsidRDefault="003D6BEC" w:rsidP="003D6BEC">
      <w:r>
        <w:t>p=ggboxplot(data, x="CancerType", y="expression", color="Type",</w:t>
      </w:r>
    </w:p>
    <w:p w14:paraId="50DECCBA" w14:textId="77777777" w:rsidR="003D6BEC" w:rsidRDefault="003D6BEC" w:rsidP="003D6BEC">
      <w:r>
        <w:t xml:space="preserve">     xlab="",</w:t>
      </w:r>
    </w:p>
    <w:p w14:paraId="0E60D556" w14:textId="77777777" w:rsidR="003D6BEC" w:rsidRDefault="003D6BEC" w:rsidP="003D6BEC">
      <w:r>
        <w:t xml:space="preserve">     ylab=paste0(gene," expression"),</w:t>
      </w:r>
    </w:p>
    <w:p w14:paraId="33E50EF2" w14:textId="77777777" w:rsidR="003D6BEC" w:rsidRDefault="003D6BEC" w:rsidP="003D6BEC">
      <w:r>
        <w:t xml:space="preserve">     width=0.6,</w:t>
      </w:r>
    </w:p>
    <w:p w14:paraId="757B376C" w14:textId="77777777" w:rsidR="003D6BEC" w:rsidRDefault="003D6BEC" w:rsidP="003D6BEC">
      <w:r>
        <w:t xml:space="preserve">     palette = c("blue","red") )</w:t>
      </w:r>
    </w:p>
    <w:p w14:paraId="130A1E74" w14:textId="77777777" w:rsidR="003D6BEC" w:rsidRDefault="003D6BEC" w:rsidP="003D6BEC">
      <w:r>
        <w:t>p=p+rotate_x_text(50)</w:t>
      </w:r>
    </w:p>
    <w:p w14:paraId="063EF121" w14:textId="77777777" w:rsidR="003D6BEC" w:rsidRDefault="003D6BEC" w:rsidP="003D6BEC">
      <w:r>
        <w:t>p=p+stat_compare_means(aes(group=Type),</w:t>
      </w:r>
    </w:p>
    <w:p w14:paraId="37B5402D" w14:textId="77777777" w:rsidR="003D6BEC" w:rsidRDefault="003D6BEC" w:rsidP="003D6BEC">
      <w:r>
        <w:t xml:space="preserve">      method="wilcox.test",</w:t>
      </w:r>
    </w:p>
    <w:p w14:paraId="3F6BD93C" w14:textId="77777777" w:rsidR="003D6BEC" w:rsidRDefault="003D6BEC" w:rsidP="003D6BEC">
      <w:r>
        <w:t xml:space="preserve">      symnum.args=list(cutpoints = c(0, 0.001, 0.01, 0.05, 1), symbols = c("***", "**", "*", " ")),</w:t>
      </w:r>
    </w:p>
    <w:p w14:paraId="2779B94D" w14:textId="77777777" w:rsidR="003D6BEC" w:rsidRDefault="003D6BEC" w:rsidP="003D6BEC">
      <w:r>
        <w:t xml:space="preserve">      label = "p.signif")</w:t>
      </w:r>
    </w:p>
    <w:p w14:paraId="03C68509" w14:textId="77777777" w:rsidR="003D6BEC" w:rsidRDefault="003D6BEC" w:rsidP="003D6BEC"/>
    <w:p w14:paraId="71EA5760" w14:textId="77777777" w:rsidR="003D6BEC" w:rsidRDefault="003D6BEC" w:rsidP="003D6BEC">
      <w:r>
        <w:t>pdf(file="diff.pdf", width=8, height=5.5)</w:t>
      </w:r>
    </w:p>
    <w:p w14:paraId="4626E50D" w14:textId="77777777" w:rsidR="003D6BEC" w:rsidRDefault="003D6BEC" w:rsidP="003D6BEC">
      <w:r>
        <w:t>print(p)</w:t>
      </w:r>
    </w:p>
    <w:p w14:paraId="5D2E0235" w14:textId="77777777" w:rsidR="003D6BEC" w:rsidRDefault="003D6BEC" w:rsidP="003D6BEC">
      <w:r>
        <w:t>dev.off()</w:t>
      </w:r>
    </w:p>
    <w:p w14:paraId="491786F7" w14:textId="77777777" w:rsidR="003D6BEC" w:rsidRDefault="003D6BEC" w:rsidP="003D6BEC"/>
    <w:p w14:paraId="26A19829" w14:textId="77777777" w:rsidR="003D6BEC" w:rsidRDefault="003D6BEC" w:rsidP="003D6BEC"/>
    <w:p w14:paraId="20571BFD" w14:textId="77777777" w:rsidR="003D6BEC" w:rsidRDefault="003D6BEC" w:rsidP="003D6BEC"/>
    <w:p w14:paraId="48D96A23" w14:textId="77777777" w:rsidR="003D6BEC" w:rsidRDefault="003D6BEC" w:rsidP="003D6BEC">
      <w:r>
        <w:t>data=data[(data[,"Type"]=="Tumor"),]</w:t>
      </w:r>
    </w:p>
    <w:p w14:paraId="57C9A784" w14:textId="77777777" w:rsidR="003D6BEC" w:rsidRDefault="003D6BEC" w:rsidP="003D6BEC">
      <w:r>
        <w:t>med=ddply(data,"CancerType",summarise,med=median(expression))</w:t>
      </w:r>
    </w:p>
    <w:p w14:paraId="6E2C54E2" w14:textId="77777777" w:rsidR="003D6BEC" w:rsidRDefault="003D6BEC" w:rsidP="003D6BEC">
      <w:r>
        <w:t>data$CancerType=factor(data$CancerType, levels=med[order(med[,"med"],decreasing = T), "CancerType"])</w:t>
      </w:r>
    </w:p>
    <w:p w14:paraId="35C14B74" w14:textId="77777777" w:rsidR="003D6BEC" w:rsidRDefault="003D6BEC" w:rsidP="003D6BEC"/>
    <w:p w14:paraId="5378639A" w14:textId="77777777" w:rsidR="003D6BEC" w:rsidRDefault="003D6BEC" w:rsidP="003D6BEC"/>
    <w:p w14:paraId="4C91E934" w14:textId="77777777" w:rsidR="003D6BEC" w:rsidRDefault="003D6BEC" w:rsidP="003D6BEC">
      <w:r>
        <w:t>p=ggboxplot(data, x="CancerType", y="expression", fill="CancerType",</w:t>
      </w:r>
    </w:p>
    <w:p w14:paraId="14AC5D10" w14:textId="77777777" w:rsidR="003D6BEC" w:rsidRDefault="003D6BEC" w:rsidP="003D6BEC">
      <w:r>
        <w:t xml:space="preserve">       xlab="",</w:t>
      </w:r>
    </w:p>
    <w:p w14:paraId="337AFB3E" w14:textId="77777777" w:rsidR="003D6BEC" w:rsidRDefault="003D6BEC" w:rsidP="003D6BEC">
      <w:r>
        <w:t xml:space="preserve">       ylab=paste0(gene," expression"),</w:t>
      </w:r>
    </w:p>
    <w:p w14:paraId="1005377E" w14:textId="77777777" w:rsidR="003D6BEC" w:rsidRDefault="003D6BEC" w:rsidP="003D6BEC">
      <w:r>
        <w:lastRenderedPageBreak/>
        <w:t xml:space="preserve">       width=0.6,</w:t>
      </w:r>
    </w:p>
    <w:p w14:paraId="332E9891" w14:textId="77777777" w:rsidR="003D6BEC" w:rsidRDefault="003D6BEC" w:rsidP="003D6BEC">
      <w:r>
        <w:t xml:space="preserve">       #palette=rainbow(length(levels(factor(data$CancerType)))),</w:t>
      </w:r>
    </w:p>
    <w:p w14:paraId="1D9FCA92" w14:textId="77777777" w:rsidR="003D6BEC" w:rsidRDefault="003D6BEC" w:rsidP="003D6BEC">
      <w:r>
        <w:t xml:space="preserve">       legend="")</w:t>
      </w:r>
    </w:p>
    <w:p w14:paraId="162AF8FE" w14:textId="77777777" w:rsidR="003D6BEC" w:rsidRDefault="003D6BEC" w:rsidP="003D6BEC">
      <w:r>
        <w:t xml:space="preserve">pdf(file="boxplot.pdf", width=8, height=5.5)    </w:t>
      </w:r>
    </w:p>
    <w:p w14:paraId="099ED35C" w14:textId="77777777" w:rsidR="003D6BEC" w:rsidRDefault="003D6BEC" w:rsidP="003D6BEC">
      <w:r>
        <w:t>p+rotate_x_text(50)</w:t>
      </w:r>
    </w:p>
    <w:p w14:paraId="2D1F34E8" w14:textId="77777777" w:rsidR="003D6BEC" w:rsidRDefault="003D6BEC" w:rsidP="003D6BEC">
      <w:r>
        <w:t>dev.off()</w:t>
      </w:r>
    </w:p>
    <w:p w14:paraId="213D82DF" w14:textId="77777777" w:rsidR="003D6BEC" w:rsidRDefault="003D6BEC" w:rsidP="003D6BEC"/>
    <w:p w14:paraId="4FD26FA4" w14:textId="77777777" w:rsidR="003D6BEC" w:rsidRDefault="003D6BEC" w:rsidP="003D6BEC">
      <w:r>
        <w:t xml:space="preserve">library(limma)             </w:t>
      </w:r>
    </w:p>
    <w:p w14:paraId="5711BD1F" w14:textId="77777777" w:rsidR="003D6BEC" w:rsidRDefault="003D6BEC" w:rsidP="003D6BEC">
      <w:r>
        <w:t xml:space="preserve">expFile="geneExp.txt"      </w:t>
      </w:r>
    </w:p>
    <w:p w14:paraId="5E91203B" w14:textId="77777777" w:rsidR="003D6BEC" w:rsidRDefault="003D6BEC" w:rsidP="003D6BEC">
      <w:r>
        <w:t xml:space="preserve">setwd("C:\\biowolf\\panImmune\\10.preOS")     </w:t>
      </w:r>
    </w:p>
    <w:p w14:paraId="008E6CB3" w14:textId="77777777" w:rsidR="003D6BEC" w:rsidRDefault="003D6BEC" w:rsidP="003D6BEC"/>
    <w:p w14:paraId="72ECCCC4" w14:textId="77777777" w:rsidR="003D6BEC" w:rsidRDefault="003D6BEC" w:rsidP="003D6BEC"/>
    <w:p w14:paraId="01786ED3" w14:textId="77777777" w:rsidR="003D6BEC" w:rsidRDefault="003D6BEC" w:rsidP="003D6BEC">
      <w:r>
        <w:t>files=dir()</w:t>
      </w:r>
    </w:p>
    <w:p w14:paraId="044037CC" w14:textId="77777777" w:rsidR="003D6BEC" w:rsidRDefault="003D6BEC" w:rsidP="003D6BEC">
      <w:r>
        <w:t>files=grep(".survival.tsv$", files, value=T)</w:t>
      </w:r>
    </w:p>
    <w:p w14:paraId="2EA947DB" w14:textId="77777777" w:rsidR="003D6BEC" w:rsidRDefault="003D6BEC" w:rsidP="003D6BEC"/>
    <w:p w14:paraId="2F366B1E" w14:textId="77777777" w:rsidR="003D6BEC" w:rsidRDefault="003D6BEC" w:rsidP="003D6BEC"/>
    <w:p w14:paraId="55B82E2F" w14:textId="77777777" w:rsidR="003D6BEC" w:rsidRDefault="003D6BEC" w:rsidP="003D6BEC">
      <w:r>
        <w:t>surTime=data.frame()</w:t>
      </w:r>
    </w:p>
    <w:p w14:paraId="15D09FD3" w14:textId="77777777" w:rsidR="003D6BEC" w:rsidRDefault="003D6BEC" w:rsidP="003D6BEC">
      <w:r>
        <w:t>for(surFile in files){</w:t>
      </w:r>
    </w:p>
    <w:p w14:paraId="7F901C3E" w14:textId="77777777" w:rsidR="003D6BEC" w:rsidRDefault="003D6BEC" w:rsidP="003D6BEC">
      <w:r>
        <w:t xml:space="preserve">    rt=read.table(surFile, header=T, sep="\t", check.names=F, row.names=1)</w:t>
      </w:r>
    </w:p>
    <w:p w14:paraId="56987860" w14:textId="77777777" w:rsidR="003D6BEC" w:rsidRDefault="003D6BEC" w:rsidP="003D6BEC">
      <w:r>
        <w:t xml:space="preserve">    rt=rt[,c(3,1)]</w:t>
      </w:r>
    </w:p>
    <w:p w14:paraId="324ECC79" w14:textId="77777777" w:rsidR="003D6BEC" w:rsidRDefault="003D6BEC" w:rsidP="003D6BEC">
      <w:r>
        <w:t xml:space="preserve">    surTime=rbind(surTime, rt)</w:t>
      </w:r>
    </w:p>
    <w:p w14:paraId="14071062" w14:textId="77777777" w:rsidR="003D6BEC" w:rsidRDefault="003D6BEC" w:rsidP="003D6BEC">
      <w:r>
        <w:t>}</w:t>
      </w:r>
    </w:p>
    <w:p w14:paraId="6E0C2B95" w14:textId="77777777" w:rsidR="003D6BEC" w:rsidRDefault="003D6BEC" w:rsidP="003D6BEC">
      <w:r>
        <w:t>colnames(surTime)=c("futime","fustat")</w:t>
      </w:r>
    </w:p>
    <w:p w14:paraId="63F0E4DE" w14:textId="77777777" w:rsidR="003D6BEC" w:rsidRDefault="003D6BEC" w:rsidP="003D6BEC">
      <w:r>
        <w:t>surTime=as.matrix(surTime)</w:t>
      </w:r>
    </w:p>
    <w:p w14:paraId="2B890EA9" w14:textId="77777777" w:rsidR="003D6BEC" w:rsidRDefault="003D6BEC" w:rsidP="003D6BEC">
      <w:r>
        <w:t>row.names(surTime)=gsub(".$","",row.names(surTime))</w:t>
      </w:r>
    </w:p>
    <w:p w14:paraId="44044675" w14:textId="77777777" w:rsidR="003D6BEC" w:rsidRDefault="003D6BEC" w:rsidP="003D6BEC"/>
    <w:p w14:paraId="730FC0E8" w14:textId="77777777" w:rsidR="003D6BEC" w:rsidRDefault="003D6BEC" w:rsidP="003D6BEC"/>
    <w:p w14:paraId="3E686C48" w14:textId="77777777" w:rsidR="003D6BEC" w:rsidRDefault="003D6BEC" w:rsidP="003D6BEC">
      <w:r>
        <w:t>exp=read.table(expFile, header=T, sep="\t", check.names=F, row.names=1)</w:t>
      </w:r>
    </w:p>
    <w:p w14:paraId="470EE47E" w14:textId="77777777" w:rsidR="003D6BEC" w:rsidRDefault="003D6BEC" w:rsidP="003D6BEC">
      <w:r>
        <w:t>exp=exp[(exp[,"Type"]=="Tumor"),]</w:t>
      </w:r>
    </w:p>
    <w:p w14:paraId="2160838D" w14:textId="77777777" w:rsidR="003D6BEC" w:rsidRDefault="003D6BEC" w:rsidP="003D6BEC"/>
    <w:p w14:paraId="0EA38088" w14:textId="77777777" w:rsidR="003D6BEC" w:rsidRDefault="003D6BEC" w:rsidP="003D6BEC"/>
    <w:p w14:paraId="31869FBF" w14:textId="77777777" w:rsidR="003D6BEC" w:rsidRDefault="003D6BEC" w:rsidP="003D6BEC">
      <w:r>
        <w:t>sameSample=intersect(row.names(surTime), row.names(exp))</w:t>
      </w:r>
    </w:p>
    <w:p w14:paraId="14AB4106" w14:textId="77777777" w:rsidR="003D6BEC" w:rsidRDefault="003D6BEC" w:rsidP="003D6BEC">
      <w:r>
        <w:t>surTime=surTime[sameSample,,drop=F]</w:t>
      </w:r>
    </w:p>
    <w:p w14:paraId="08EA4678" w14:textId="77777777" w:rsidR="003D6BEC" w:rsidRDefault="003D6BEC" w:rsidP="003D6BEC">
      <w:r>
        <w:t>exp=exp[sameSample,,drop=F]</w:t>
      </w:r>
    </w:p>
    <w:p w14:paraId="1E9E216B" w14:textId="77777777" w:rsidR="003D6BEC" w:rsidRDefault="003D6BEC" w:rsidP="003D6BEC">
      <w:r>
        <w:t>surData=cbind(surTime, exp)</w:t>
      </w:r>
    </w:p>
    <w:p w14:paraId="3374C5B6" w14:textId="77777777" w:rsidR="003D6BEC" w:rsidRDefault="003D6BEC" w:rsidP="003D6BEC">
      <w:r>
        <w:t>surData=cbind(id=row.names(surData), surData)</w:t>
      </w:r>
    </w:p>
    <w:p w14:paraId="21D1A7AB" w14:textId="77777777" w:rsidR="003D6BEC" w:rsidRDefault="003D6BEC" w:rsidP="003D6BEC">
      <w:r>
        <w:t>write.table(surData, file="expTime.txt", sep="\t", quote=F, row.names=F)</w:t>
      </w:r>
    </w:p>
    <w:p w14:paraId="031A08B7" w14:textId="77777777" w:rsidR="003D6BEC" w:rsidRDefault="003D6BEC" w:rsidP="003D6BEC"/>
    <w:p w14:paraId="18CD13CC" w14:textId="77777777" w:rsidR="003D6BEC" w:rsidRDefault="003D6BEC" w:rsidP="003D6BEC">
      <w:r>
        <w:t>library(survival)</w:t>
      </w:r>
    </w:p>
    <w:p w14:paraId="0E7D3F3F" w14:textId="77777777" w:rsidR="003D6BEC" w:rsidRDefault="003D6BEC" w:rsidP="003D6BEC">
      <w:r>
        <w:t>library(survminer)</w:t>
      </w:r>
    </w:p>
    <w:p w14:paraId="75F01EF6" w14:textId="77777777" w:rsidR="003D6BEC" w:rsidRDefault="003D6BEC" w:rsidP="003D6BEC">
      <w:r>
        <w:t>library(forestplot)</w:t>
      </w:r>
    </w:p>
    <w:p w14:paraId="17E0C3B9" w14:textId="77777777" w:rsidR="003D6BEC" w:rsidRDefault="003D6BEC" w:rsidP="003D6BEC"/>
    <w:p w14:paraId="24C14987" w14:textId="77777777" w:rsidR="003D6BEC" w:rsidRDefault="003D6BEC" w:rsidP="003D6BEC">
      <w:r>
        <w:t xml:space="preserve">inputFile="expTime.txt"        </w:t>
      </w:r>
    </w:p>
    <w:p w14:paraId="262E9829" w14:textId="77777777" w:rsidR="003D6BEC" w:rsidRDefault="003D6BEC" w:rsidP="003D6BEC">
      <w:r>
        <w:t xml:space="preserve">setwd("G:")      </w:t>
      </w:r>
    </w:p>
    <w:p w14:paraId="649027BF" w14:textId="77777777" w:rsidR="003D6BEC" w:rsidRDefault="003D6BEC" w:rsidP="003D6BEC">
      <w:r>
        <w:lastRenderedPageBreak/>
        <w:t xml:space="preserve">rt=read.table(inputFile, header=T, sep="\t", check.names=F, row.names=1)    </w:t>
      </w:r>
    </w:p>
    <w:p w14:paraId="0951B5D6" w14:textId="77777777" w:rsidR="003D6BEC" w:rsidRDefault="003D6BEC" w:rsidP="003D6BEC">
      <w:r>
        <w:t>rt$futime=rt$futime/365</w:t>
      </w:r>
    </w:p>
    <w:p w14:paraId="1EB9985A" w14:textId="77777777" w:rsidR="003D6BEC" w:rsidRDefault="003D6BEC" w:rsidP="003D6BEC">
      <w:r>
        <w:t>gene=colnames(rt)[3]</w:t>
      </w:r>
    </w:p>
    <w:p w14:paraId="511684B8" w14:textId="77777777" w:rsidR="003D6BEC" w:rsidRDefault="003D6BEC" w:rsidP="003D6BEC"/>
    <w:p w14:paraId="67EE6062" w14:textId="77777777" w:rsidR="003D6BEC" w:rsidRDefault="003D6BEC" w:rsidP="003D6BEC"/>
    <w:p w14:paraId="3EF46BC4" w14:textId="77777777" w:rsidR="003D6BEC" w:rsidRDefault="003D6BEC" w:rsidP="003D6BEC">
      <w:r>
        <w:t>outTab=data.frame()</w:t>
      </w:r>
    </w:p>
    <w:p w14:paraId="41D701B7" w14:textId="77777777" w:rsidR="003D6BEC" w:rsidRDefault="003D6BEC" w:rsidP="003D6BEC">
      <w:r>
        <w:t>for(i in levels(factor(rt[,"CancerType"]))){</w:t>
      </w:r>
    </w:p>
    <w:p w14:paraId="70699634" w14:textId="77777777" w:rsidR="003D6BEC" w:rsidRDefault="003D6BEC" w:rsidP="003D6BEC">
      <w:r>
        <w:tab/>
      </w:r>
    </w:p>
    <w:p w14:paraId="1DB44918" w14:textId="77777777" w:rsidR="003D6BEC" w:rsidRDefault="003D6BEC" w:rsidP="003D6BEC">
      <w:r>
        <w:tab/>
        <w:t>rt1=rt[(rt[,"CancerType"]==i),]</w:t>
      </w:r>
    </w:p>
    <w:p w14:paraId="2864EF78" w14:textId="77777777" w:rsidR="003D6BEC" w:rsidRDefault="003D6BEC" w:rsidP="003D6BEC">
      <w:r>
        <w:tab/>
      </w:r>
    </w:p>
    <w:p w14:paraId="43438897" w14:textId="77777777" w:rsidR="003D6BEC" w:rsidRDefault="003D6BEC" w:rsidP="003D6BEC">
      <w:r>
        <w:tab/>
      </w:r>
    </w:p>
    <w:p w14:paraId="10DBD2F6" w14:textId="77777777" w:rsidR="003D6BEC" w:rsidRDefault="003D6BEC" w:rsidP="003D6BEC">
      <w:r>
        <w:tab/>
        <w:t>cox=coxph(Surv(futime, fustat) ~ rt1[,gene], data = rt1)</w:t>
      </w:r>
    </w:p>
    <w:p w14:paraId="5C38F37E" w14:textId="77777777" w:rsidR="003D6BEC" w:rsidRDefault="003D6BEC" w:rsidP="003D6BEC">
      <w:r>
        <w:tab/>
        <w:t>coxSummary = summary(cox)</w:t>
      </w:r>
    </w:p>
    <w:p w14:paraId="0FE21798" w14:textId="77777777" w:rsidR="003D6BEC" w:rsidRDefault="003D6BEC" w:rsidP="003D6BEC">
      <w:r>
        <w:t xml:space="preserve">    coxP=coxSummary$coefficients[,"Pr(&gt;|z|)"]</w:t>
      </w:r>
    </w:p>
    <w:p w14:paraId="6FAFEE7E" w14:textId="77777777" w:rsidR="003D6BEC" w:rsidRDefault="003D6BEC" w:rsidP="003D6BEC">
      <w:r>
        <w:tab/>
        <w:t>outTab=rbind(outTab,</w:t>
      </w:r>
    </w:p>
    <w:p w14:paraId="4B5D5487" w14:textId="77777777" w:rsidR="003D6BEC" w:rsidRDefault="003D6BEC" w:rsidP="003D6BEC">
      <w:r>
        <w:tab/>
        <w:t xml:space="preserve">             cbind(cancer=i,</w:t>
      </w:r>
    </w:p>
    <w:p w14:paraId="5680A984" w14:textId="77777777" w:rsidR="003D6BEC" w:rsidRDefault="003D6BEC" w:rsidP="003D6BEC">
      <w:r>
        <w:tab/>
        <w:t xml:space="preserve">                   HR=coxSummary$conf.int[,"exp(coef)"],</w:t>
      </w:r>
    </w:p>
    <w:p w14:paraId="20F40B11" w14:textId="77777777" w:rsidR="003D6BEC" w:rsidRDefault="003D6BEC" w:rsidP="003D6BEC">
      <w:r>
        <w:tab/>
        <w:t xml:space="preserve">                   HR.95L=coxSummary$conf.int[,"lower .95"],</w:t>
      </w:r>
    </w:p>
    <w:p w14:paraId="4D59440C" w14:textId="77777777" w:rsidR="003D6BEC" w:rsidRDefault="003D6BEC" w:rsidP="003D6BEC">
      <w:r>
        <w:tab/>
        <w:t xml:space="preserve">                   HR.95H=coxSummary$conf.int[,"upper .95"],</w:t>
      </w:r>
    </w:p>
    <w:p w14:paraId="74945507" w14:textId="77777777" w:rsidR="003D6BEC" w:rsidRDefault="003D6BEC" w:rsidP="003D6BEC">
      <w:r>
        <w:tab/>
      </w:r>
      <w:r>
        <w:tab/>
      </w:r>
      <w:r>
        <w:tab/>
        <w:t xml:space="preserve">           pvalue=coxP) )</w:t>
      </w:r>
    </w:p>
    <w:p w14:paraId="798ED11F" w14:textId="77777777" w:rsidR="003D6BEC" w:rsidRDefault="003D6BEC" w:rsidP="003D6BEC">
      <w:r>
        <w:tab/>
      </w:r>
    </w:p>
    <w:p w14:paraId="76F97B88" w14:textId="77777777" w:rsidR="003D6BEC" w:rsidRDefault="003D6BEC" w:rsidP="003D6BEC">
      <w:r>
        <w:tab/>
      </w:r>
    </w:p>
    <w:p w14:paraId="5C05188D" w14:textId="77777777" w:rsidR="003D6BEC" w:rsidRDefault="003D6BEC" w:rsidP="003D6BEC">
      <w:r>
        <w:tab/>
        <w:t>group=ifelse(rt1[,gene]&gt;median(rt1[,gene]), "high", "low")</w:t>
      </w:r>
    </w:p>
    <w:p w14:paraId="4A8BB4B6" w14:textId="77777777" w:rsidR="003D6BEC" w:rsidRDefault="003D6BEC" w:rsidP="003D6BEC">
      <w:r>
        <w:tab/>
        <w:t>diff=survdiff(Surv(futime, fustat) ~ group, data=rt1)</w:t>
      </w:r>
    </w:p>
    <w:p w14:paraId="6CA07BA3" w14:textId="77777777" w:rsidR="003D6BEC" w:rsidRDefault="003D6BEC" w:rsidP="003D6BEC">
      <w:r>
        <w:tab/>
        <w:t>pValue=1-pchisq(diff$chisq,df=1)</w:t>
      </w:r>
    </w:p>
    <w:p w14:paraId="63B40E07" w14:textId="77777777" w:rsidR="003D6BEC" w:rsidRDefault="003D6BEC" w:rsidP="003D6BEC">
      <w:r>
        <w:tab/>
        <w:t>if(pValue&lt;0.05){</w:t>
      </w:r>
    </w:p>
    <w:p w14:paraId="0D8B1F74" w14:textId="77777777" w:rsidR="003D6BEC" w:rsidRDefault="003D6BEC" w:rsidP="003D6BEC">
      <w:r>
        <w:tab/>
      </w:r>
      <w:r>
        <w:tab/>
        <w:t>if(pValue&lt;0.001){</w:t>
      </w:r>
    </w:p>
    <w:p w14:paraId="2D4250C0" w14:textId="77777777" w:rsidR="003D6BEC" w:rsidRDefault="003D6BEC" w:rsidP="003D6BEC">
      <w:r>
        <w:tab/>
      </w:r>
      <w:r>
        <w:tab/>
      </w:r>
      <w:r>
        <w:tab/>
        <w:t>pValue="p&lt;0.001"</w:t>
      </w:r>
    </w:p>
    <w:p w14:paraId="6420A4A6" w14:textId="77777777" w:rsidR="003D6BEC" w:rsidRDefault="003D6BEC" w:rsidP="003D6BEC">
      <w:r>
        <w:tab/>
      </w:r>
      <w:r>
        <w:tab/>
        <w:t>}else{</w:t>
      </w:r>
    </w:p>
    <w:p w14:paraId="53595868" w14:textId="77777777" w:rsidR="003D6BEC" w:rsidRDefault="003D6BEC" w:rsidP="003D6BEC">
      <w:r>
        <w:tab/>
      </w:r>
      <w:r>
        <w:tab/>
      </w:r>
      <w:r>
        <w:tab/>
        <w:t>pValue=paste0("p=",sprintf("%.03f",pValue))</w:t>
      </w:r>
    </w:p>
    <w:p w14:paraId="25A18166" w14:textId="77777777" w:rsidR="003D6BEC" w:rsidRDefault="003D6BEC" w:rsidP="003D6BEC">
      <w:r>
        <w:tab/>
      </w:r>
      <w:r>
        <w:tab/>
        <w:t>}</w:t>
      </w:r>
    </w:p>
    <w:p w14:paraId="3FEDE3F2" w14:textId="77777777" w:rsidR="003D6BEC" w:rsidRDefault="003D6BEC" w:rsidP="003D6BEC">
      <w:r>
        <w:tab/>
      </w:r>
      <w:r>
        <w:tab/>
      </w:r>
    </w:p>
    <w:p w14:paraId="244E961B" w14:textId="77777777" w:rsidR="003D6BEC" w:rsidRDefault="003D6BEC" w:rsidP="003D6BEC">
      <w:r>
        <w:tab/>
      </w:r>
      <w:r>
        <w:tab/>
      </w:r>
    </w:p>
    <w:p w14:paraId="75E13F74" w14:textId="77777777" w:rsidR="003D6BEC" w:rsidRDefault="003D6BEC" w:rsidP="003D6BEC">
      <w:r>
        <w:tab/>
      </w:r>
      <w:r>
        <w:tab/>
        <w:t>fit=survfit(Surv(futime, fustat) ~ group, data = rt1)</w:t>
      </w:r>
    </w:p>
    <w:p w14:paraId="5D4C4771" w14:textId="77777777" w:rsidR="003D6BEC" w:rsidRDefault="003D6BEC" w:rsidP="003D6BEC">
      <w:r>
        <w:tab/>
      </w:r>
      <w:r>
        <w:tab/>
        <w:t xml:space="preserve">surPlot=ggsurvplot(fit, </w:t>
      </w:r>
    </w:p>
    <w:p w14:paraId="525D8F18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data=rt1,</w:t>
      </w:r>
    </w:p>
    <w:p w14:paraId="6A476BC6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title=paste0("Cancer: ",i),</w:t>
      </w:r>
    </w:p>
    <w:p w14:paraId="50FE85E3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pval=pValue,</w:t>
      </w:r>
    </w:p>
    <w:p w14:paraId="4F633213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pval.size=6,</w:t>
      </w:r>
    </w:p>
    <w:p w14:paraId="2B84F039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conf.int=F,</w:t>
      </w:r>
    </w:p>
    <w:p w14:paraId="26009513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legend.title=paste0(gene," levels"),</w:t>
      </w:r>
    </w:p>
    <w:p w14:paraId="7F63AF9F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legend.labs=c("high","low"),</w:t>
      </w:r>
    </w:p>
    <w:p w14:paraId="2E557008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font.legend=12,</w:t>
      </w:r>
    </w:p>
    <w:p w14:paraId="1EB7B3C2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fontsize=4,</w:t>
      </w:r>
    </w:p>
    <w:p w14:paraId="0877CC95" w14:textId="77777777" w:rsidR="003D6BEC" w:rsidRDefault="003D6BEC" w:rsidP="003D6BEC">
      <w:r>
        <w:lastRenderedPageBreak/>
        <w:tab/>
      </w:r>
      <w:r>
        <w:tab/>
      </w:r>
      <w:r>
        <w:tab/>
      </w:r>
      <w:r>
        <w:tab/>
        <w:t xml:space="preserve">    xlab="Time(years)",</w:t>
      </w:r>
    </w:p>
    <w:p w14:paraId="76F01EF5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ylab="Overall survival",</w:t>
      </w:r>
    </w:p>
    <w:p w14:paraId="74E08AFF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break.time.by = 2,</w:t>
      </w:r>
    </w:p>
    <w:p w14:paraId="65414B5A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palette=c("red","blue"),</w:t>
      </w:r>
    </w:p>
    <w:p w14:paraId="14F49922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risk.table=TRUE,</w:t>
      </w:r>
    </w:p>
    <w:p w14:paraId="06A3743D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risk.table.title="",</w:t>
      </w:r>
    </w:p>
    <w:p w14:paraId="47AEF531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risk.table.height=.25)</w:t>
      </w:r>
    </w:p>
    <w:p w14:paraId="1E013903" w14:textId="77777777" w:rsidR="003D6BEC" w:rsidRDefault="003D6BEC" w:rsidP="003D6BEC">
      <w:r>
        <w:tab/>
      </w:r>
      <w:r>
        <w:tab/>
      </w:r>
    </w:p>
    <w:p w14:paraId="2FF4E442" w14:textId="77777777" w:rsidR="003D6BEC" w:rsidRDefault="003D6BEC" w:rsidP="003D6BEC">
      <w:r>
        <w:tab/>
      </w:r>
      <w:r>
        <w:tab/>
        <w:t>pdf(file=paste0("survival.",i,".pdf"), width=6, height=5, onefile=FALSE)</w:t>
      </w:r>
    </w:p>
    <w:p w14:paraId="60E58C58" w14:textId="77777777" w:rsidR="003D6BEC" w:rsidRDefault="003D6BEC" w:rsidP="003D6BEC">
      <w:r>
        <w:tab/>
      </w:r>
      <w:r>
        <w:tab/>
        <w:t>print(surPlot)</w:t>
      </w:r>
    </w:p>
    <w:p w14:paraId="6145FA09" w14:textId="77777777" w:rsidR="003D6BEC" w:rsidRDefault="003D6BEC" w:rsidP="003D6BEC">
      <w:r>
        <w:tab/>
      </w:r>
      <w:r>
        <w:tab/>
        <w:t>dev.off()</w:t>
      </w:r>
    </w:p>
    <w:p w14:paraId="549624F4" w14:textId="77777777" w:rsidR="003D6BEC" w:rsidRDefault="003D6BEC" w:rsidP="003D6BEC">
      <w:r>
        <w:tab/>
        <w:t>}</w:t>
      </w:r>
    </w:p>
    <w:p w14:paraId="1F147DE2" w14:textId="77777777" w:rsidR="003D6BEC" w:rsidRDefault="003D6BEC" w:rsidP="003D6BEC">
      <w:r>
        <w:t>}</w:t>
      </w:r>
    </w:p>
    <w:p w14:paraId="702E0763" w14:textId="77777777" w:rsidR="003D6BEC" w:rsidRDefault="003D6BEC" w:rsidP="003D6BEC"/>
    <w:p w14:paraId="30DE5B53" w14:textId="77777777" w:rsidR="003D6BEC" w:rsidRDefault="003D6BEC" w:rsidP="003D6BEC">
      <w:r>
        <w:t>write.table(outTab, file="cox.result.txt", sep="\t", row.names=F, quote=F)</w:t>
      </w:r>
    </w:p>
    <w:p w14:paraId="5D624A74" w14:textId="77777777" w:rsidR="003D6BEC" w:rsidRDefault="003D6BEC" w:rsidP="003D6BEC"/>
    <w:p w14:paraId="1ECF3309" w14:textId="77777777" w:rsidR="003D6BEC" w:rsidRDefault="003D6BEC" w:rsidP="003D6BEC"/>
    <w:p w14:paraId="0DE5B385" w14:textId="77777777" w:rsidR="003D6BEC" w:rsidRDefault="003D6BEC" w:rsidP="003D6BEC"/>
    <w:p w14:paraId="4024A13A" w14:textId="77777777" w:rsidR="003D6BEC" w:rsidRDefault="003D6BEC" w:rsidP="003D6BEC">
      <w:r>
        <w:t>bioForest=function(coxFile, forestFile, forestCol){</w:t>
      </w:r>
    </w:p>
    <w:p w14:paraId="5849F27B" w14:textId="77777777" w:rsidR="003D6BEC" w:rsidRDefault="003D6BEC" w:rsidP="003D6BEC">
      <w:r>
        <w:t xml:space="preserve">    </w:t>
      </w:r>
    </w:p>
    <w:p w14:paraId="27E82C4E" w14:textId="77777777" w:rsidR="003D6BEC" w:rsidRDefault="003D6BEC" w:rsidP="003D6BEC">
      <w:r>
        <w:tab/>
        <w:t>rt=read.table(coxFile,header=T,sep="\t",row.names=1,check.names=F)</w:t>
      </w:r>
    </w:p>
    <w:p w14:paraId="10F87B17" w14:textId="77777777" w:rsidR="003D6BEC" w:rsidRDefault="003D6BEC" w:rsidP="003D6BEC">
      <w:r>
        <w:tab/>
        <w:t>data=as.matrix(rt)</w:t>
      </w:r>
    </w:p>
    <w:p w14:paraId="2796D129" w14:textId="77777777" w:rsidR="003D6BEC" w:rsidRDefault="003D6BEC" w:rsidP="003D6BEC">
      <w:r>
        <w:tab/>
        <w:t>HR=data[,1:3]</w:t>
      </w:r>
    </w:p>
    <w:p w14:paraId="5FE2E763" w14:textId="77777777" w:rsidR="003D6BEC" w:rsidRDefault="003D6BEC" w:rsidP="003D6BEC">
      <w:r>
        <w:tab/>
        <w:t>hr=sprintf("%.3f",HR[,"HR"])</w:t>
      </w:r>
    </w:p>
    <w:p w14:paraId="1ED3A479" w14:textId="77777777" w:rsidR="003D6BEC" w:rsidRDefault="003D6BEC" w:rsidP="003D6BEC">
      <w:r>
        <w:tab/>
        <w:t>hrLow=sprintf("%.3f",HR[,"HR.95L"])</w:t>
      </w:r>
    </w:p>
    <w:p w14:paraId="385971D3" w14:textId="77777777" w:rsidR="003D6BEC" w:rsidRDefault="003D6BEC" w:rsidP="003D6BEC">
      <w:r>
        <w:tab/>
        <w:t>hrHigh=sprintf("%.3f",HR[,"HR.95H"])</w:t>
      </w:r>
    </w:p>
    <w:p w14:paraId="5A708A83" w14:textId="77777777" w:rsidR="003D6BEC" w:rsidRDefault="003D6BEC" w:rsidP="003D6BEC">
      <w:r>
        <w:tab/>
        <w:t>pVal=data[,"pvalue"]</w:t>
      </w:r>
    </w:p>
    <w:p w14:paraId="2A7E9BC8" w14:textId="77777777" w:rsidR="003D6BEC" w:rsidRDefault="003D6BEC" w:rsidP="003D6BEC">
      <w:r>
        <w:tab/>
        <w:t>pVal=ifelse(pVal&lt;0.001, "&lt;0.001", sprintf("%.3f", pVal))</w:t>
      </w:r>
    </w:p>
    <w:p w14:paraId="562B197A" w14:textId="77777777" w:rsidR="003D6BEC" w:rsidRDefault="003D6BEC" w:rsidP="003D6BEC">
      <w:r>
        <w:tab/>
      </w:r>
    </w:p>
    <w:p w14:paraId="4E7D44A5" w14:textId="77777777" w:rsidR="003D6BEC" w:rsidRDefault="003D6BEC" w:rsidP="003D6BEC">
      <w:r>
        <w:tab/>
        <w:t>clrs=fpColors(box=forestCol, line="darkblue", summary="royalblue")</w:t>
      </w:r>
    </w:p>
    <w:p w14:paraId="36BF5A4A" w14:textId="77777777" w:rsidR="003D6BEC" w:rsidRDefault="003D6BEC" w:rsidP="003D6BEC">
      <w:r>
        <w:tab/>
      </w:r>
    </w:p>
    <w:p w14:paraId="65F79562" w14:textId="77777777" w:rsidR="003D6BEC" w:rsidRDefault="003D6BEC" w:rsidP="003D6BEC">
      <w:r>
        <w:tab/>
        <w:t xml:space="preserve">tabletext &lt;- </w:t>
      </w:r>
    </w:p>
    <w:p w14:paraId="662ABBE6" w14:textId="77777777" w:rsidR="003D6BEC" w:rsidRDefault="003D6BEC" w:rsidP="003D6BEC">
      <w:r>
        <w:tab/>
      </w:r>
      <w:r>
        <w:tab/>
        <w:t>list(c(NA, rownames(HR)),</w:t>
      </w:r>
    </w:p>
    <w:p w14:paraId="10774498" w14:textId="77777777" w:rsidR="003D6BEC" w:rsidRDefault="003D6BEC" w:rsidP="003D6BEC">
      <w:r>
        <w:tab/>
      </w:r>
      <w:r>
        <w:tab/>
        <w:t xml:space="preserve">    append("pvalue", pVal),</w:t>
      </w:r>
    </w:p>
    <w:p w14:paraId="4A8F2D1F" w14:textId="77777777" w:rsidR="003D6BEC" w:rsidRDefault="003D6BEC" w:rsidP="003D6BEC">
      <w:r>
        <w:tab/>
      </w:r>
      <w:r>
        <w:tab/>
        <w:t xml:space="preserve">    append("Hazard ratio",paste0(hr,"(",hrLow,"-",hrHigh,")")) )</w:t>
      </w:r>
    </w:p>
    <w:p w14:paraId="71C2D70D" w14:textId="77777777" w:rsidR="003D6BEC" w:rsidRDefault="003D6BEC" w:rsidP="003D6BEC">
      <w:r>
        <w:tab/>
      </w:r>
    </w:p>
    <w:p w14:paraId="5AC0F0ED" w14:textId="77777777" w:rsidR="003D6BEC" w:rsidRDefault="003D6BEC" w:rsidP="003D6BEC">
      <w:r>
        <w:tab/>
        <w:t>pdf(file=forestFile, width=9, height=6, onefile=FALSE)</w:t>
      </w:r>
    </w:p>
    <w:p w14:paraId="36E7A0D2" w14:textId="77777777" w:rsidR="003D6BEC" w:rsidRDefault="003D6BEC" w:rsidP="003D6BEC">
      <w:r>
        <w:tab/>
        <w:t xml:space="preserve">print(forestplot(tabletext, </w:t>
      </w:r>
    </w:p>
    <w:p w14:paraId="6F116144" w14:textId="77777777" w:rsidR="003D6BEC" w:rsidRDefault="003D6BEC" w:rsidP="003D6BEC">
      <w:r>
        <w:tab/>
        <w:t xml:space="preserve">                 rbind(rep(NA, 3), HR),</w:t>
      </w:r>
    </w:p>
    <w:p w14:paraId="08CD6AC3" w14:textId="77777777" w:rsidR="003D6BEC" w:rsidRDefault="003D6BEC" w:rsidP="003D6BEC">
      <w:r>
        <w:tab/>
        <w:t xml:space="preserve">                 col=clrs,</w:t>
      </w:r>
    </w:p>
    <w:p w14:paraId="4B857476" w14:textId="77777777" w:rsidR="003D6BEC" w:rsidRDefault="003D6BEC" w:rsidP="003D6BEC">
      <w:r>
        <w:tab/>
        <w:t xml:space="preserve">                 graphwidth=unit(50, "mm"),</w:t>
      </w:r>
    </w:p>
    <w:p w14:paraId="59D1A07E" w14:textId="77777777" w:rsidR="003D6BEC" w:rsidRDefault="003D6BEC" w:rsidP="003D6BEC">
      <w:r>
        <w:tab/>
        <w:t xml:space="preserve">                 xlog=T,</w:t>
      </w:r>
    </w:p>
    <w:p w14:paraId="5A06E281" w14:textId="77777777" w:rsidR="003D6BEC" w:rsidRDefault="003D6BEC" w:rsidP="003D6BEC">
      <w:r>
        <w:tab/>
        <w:t xml:space="preserve">                 lwd.ci=4,</w:t>
      </w:r>
    </w:p>
    <w:p w14:paraId="552C5BCF" w14:textId="77777777" w:rsidR="003D6BEC" w:rsidRDefault="003D6BEC" w:rsidP="003D6BEC">
      <w:r>
        <w:tab/>
        <w:t xml:space="preserve">                 boxsize=0.6,</w:t>
      </w:r>
    </w:p>
    <w:p w14:paraId="21CAF216" w14:textId="77777777" w:rsidR="003D6BEC" w:rsidRDefault="003D6BEC" w:rsidP="003D6BEC">
      <w:r>
        <w:lastRenderedPageBreak/>
        <w:tab/>
        <w:t xml:space="preserve">                 title="Overall survival",</w:t>
      </w:r>
    </w:p>
    <w:p w14:paraId="01B60053" w14:textId="77777777" w:rsidR="003D6BEC" w:rsidRDefault="003D6BEC" w:rsidP="003D6BEC">
      <w:r>
        <w:tab/>
        <w:t xml:space="preserve">                 xlab="Hazard ratio",</w:t>
      </w:r>
    </w:p>
    <w:p w14:paraId="3E372AD2" w14:textId="77777777" w:rsidR="003D6BEC" w:rsidRDefault="003D6BEC" w:rsidP="003D6BEC">
      <w:r>
        <w:tab/>
        <w:t xml:space="preserve">                 txt_gp=fpTxtGp(ticks=gpar(cex=1.1),xlab=gpar(cex = 1.25))</w:t>
      </w:r>
    </w:p>
    <w:p w14:paraId="65729CBF" w14:textId="77777777" w:rsidR="003D6BEC" w:rsidRDefault="003D6BEC" w:rsidP="003D6BEC">
      <w:r>
        <w:tab/>
        <w:t>))</w:t>
      </w:r>
    </w:p>
    <w:p w14:paraId="78F42FCA" w14:textId="77777777" w:rsidR="003D6BEC" w:rsidRDefault="003D6BEC" w:rsidP="003D6BEC">
      <w:r>
        <w:tab/>
        <w:t>dev.off()</w:t>
      </w:r>
    </w:p>
    <w:p w14:paraId="4ADA4182" w14:textId="77777777" w:rsidR="003D6BEC" w:rsidRDefault="003D6BEC" w:rsidP="003D6BEC">
      <w:r>
        <w:t>}</w:t>
      </w:r>
    </w:p>
    <w:p w14:paraId="320FEC13" w14:textId="77777777" w:rsidR="003D6BEC" w:rsidRDefault="003D6BEC" w:rsidP="003D6BEC"/>
    <w:p w14:paraId="27E05232" w14:textId="77777777" w:rsidR="003D6BEC" w:rsidRDefault="003D6BEC" w:rsidP="003D6BEC"/>
    <w:p w14:paraId="63BE11F7" w14:textId="77777777" w:rsidR="003D6BEC" w:rsidRDefault="003D6BEC" w:rsidP="003D6BEC">
      <w:r>
        <w:t>bioForest(coxFile="cox.result.txt", forestFile="forest.pdf", forestCol="red")</w:t>
      </w:r>
    </w:p>
    <w:p w14:paraId="0DC42DB7" w14:textId="77777777" w:rsidR="003D6BEC" w:rsidRDefault="003D6BEC" w:rsidP="003D6BEC"/>
    <w:p w14:paraId="3A1A780F" w14:textId="77777777" w:rsidR="003D6BEC" w:rsidRDefault="003D6BEC" w:rsidP="003D6BEC">
      <w:r>
        <w:t>library(limma)</w:t>
      </w:r>
    </w:p>
    <w:p w14:paraId="247CA23B" w14:textId="77777777" w:rsidR="003D6BEC" w:rsidRDefault="003D6BEC" w:rsidP="003D6BEC">
      <w:r>
        <w:t>library(survival)</w:t>
      </w:r>
    </w:p>
    <w:p w14:paraId="5C686F8C" w14:textId="77777777" w:rsidR="003D6BEC" w:rsidRDefault="003D6BEC" w:rsidP="003D6BEC">
      <w:r>
        <w:t>library(survminer)</w:t>
      </w:r>
    </w:p>
    <w:p w14:paraId="2D8C3DF4" w14:textId="77777777" w:rsidR="003D6BEC" w:rsidRDefault="003D6BEC" w:rsidP="003D6BEC">
      <w:r>
        <w:t>library(forestplot)</w:t>
      </w:r>
    </w:p>
    <w:p w14:paraId="78318949" w14:textId="77777777" w:rsidR="003D6BEC" w:rsidRDefault="003D6BEC" w:rsidP="003D6BEC"/>
    <w:p w14:paraId="1F6CB8F2" w14:textId="77777777" w:rsidR="003D6BEC" w:rsidRDefault="003D6BEC" w:rsidP="003D6BEC">
      <w:r>
        <w:t xml:space="preserve">pFilter=0.05               </w:t>
      </w:r>
    </w:p>
    <w:p w14:paraId="28FFE678" w14:textId="77777777" w:rsidR="003D6BEC" w:rsidRDefault="003D6BEC" w:rsidP="003D6BEC">
      <w:r>
        <w:t xml:space="preserve">expFile="geneExp.txt"       </w:t>
      </w:r>
    </w:p>
    <w:p w14:paraId="7C39592A" w14:textId="77777777" w:rsidR="003D6BEC" w:rsidRDefault="003D6BEC" w:rsidP="003D6BEC">
      <w:r>
        <w:t xml:space="preserve">cliFile="Survival_SupplementalTable_S1_20171025_xena_sp"      </w:t>
      </w:r>
    </w:p>
    <w:p w14:paraId="3F1E9CB7" w14:textId="77777777" w:rsidR="003D6BEC" w:rsidRDefault="003D6BEC" w:rsidP="003D6BEC">
      <w:r>
        <w:t xml:space="preserve">setwd("G:\\")       </w:t>
      </w:r>
    </w:p>
    <w:p w14:paraId="146EE715" w14:textId="77777777" w:rsidR="003D6BEC" w:rsidRDefault="003D6BEC" w:rsidP="003D6BEC"/>
    <w:p w14:paraId="7DA3D8DB" w14:textId="77777777" w:rsidR="003D6BEC" w:rsidRDefault="003D6BEC" w:rsidP="003D6BEC"/>
    <w:p w14:paraId="11C34DA9" w14:textId="77777777" w:rsidR="003D6BEC" w:rsidRDefault="003D6BEC" w:rsidP="003D6BEC">
      <w:r>
        <w:t>bioForest=function(coxFile=null, forestFile=null, forestCol=null, titleName=null){</w:t>
      </w:r>
    </w:p>
    <w:p w14:paraId="0C8708DD" w14:textId="77777777" w:rsidR="003D6BEC" w:rsidRDefault="003D6BEC" w:rsidP="003D6BEC">
      <w:r>
        <w:t xml:space="preserve">   </w:t>
      </w:r>
    </w:p>
    <w:p w14:paraId="336BD02A" w14:textId="77777777" w:rsidR="003D6BEC" w:rsidRDefault="003D6BEC" w:rsidP="003D6BEC">
      <w:r>
        <w:tab/>
        <w:t>rt=read.table(coxFile, header=T, sep="\t", check.names=F, row.names=1)</w:t>
      </w:r>
    </w:p>
    <w:p w14:paraId="4A1DB8D8" w14:textId="77777777" w:rsidR="003D6BEC" w:rsidRDefault="003D6BEC" w:rsidP="003D6BEC">
      <w:r>
        <w:tab/>
        <w:t>data=as.matrix(rt)</w:t>
      </w:r>
    </w:p>
    <w:p w14:paraId="71490B49" w14:textId="77777777" w:rsidR="003D6BEC" w:rsidRDefault="003D6BEC" w:rsidP="003D6BEC">
      <w:r>
        <w:tab/>
        <w:t>HR=data[,1:3]</w:t>
      </w:r>
    </w:p>
    <w:p w14:paraId="1A42E10A" w14:textId="77777777" w:rsidR="003D6BEC" w:rsidRDefault="003D6BEC" w:rsidP="003D6BEC">
      <w:r>
        <w:tab/>
        <w:t>hr=sprintf("%.3f",HR[,"HR"])</w:t>
      </w:r>
    </w:p>
    <w:p w14:paraId="12BFF74E" w14:textId="77777777" w:rsidR="003D6BEC" w:rsidRDefault="003D6BEC" w:rsidP="003D6BEC">
      <w:r>
        <w:tab/>
        <w:t>hrLow=sprintf("%.3f",HR[,"HR.95L"])</w:t>
      </w:r>
    </w:p>
    <w:p w14:paraId="697F276D" w14:textId="77777777" w:rsidR="003D6BEC" w:rsidRDefault="003D6BEC" w:rsidP="003D6BEC">
      <w:r>
        <w:tab/>
        <w:t>hrHigh=sprintf("%.3f",HR[,"HR.95H"])</w:t>
      </w:r>
    </w:p>
    <w:p w14:paraId="4E18745D" w14:textId="77777777" w:rsidR="003D6BEC" w:rsidRDefault="003D6BEC" w:rsidP="003D6BEC">
      <w:r>
        <w:tab/>
        <w:t>pVal=data[,"pvalue"]</w:t>
      </w:r>
    </w:p>
    <w:p w14:paraId="1B34DF9D" w14:textId="77777777" w:rsidR="003D6BEC" w:rsidRDefault="003D6BEC" w:rsidP="003D6BEC">
      <w:r>
        <w:tab/>
        <w:t>pVal=ifelse(pVal&lt;0.001, "&lt;0.001", sprintf("%.3f", pVal))</w:t>
      </w:r>
    </w:p>
    <w:p w14:paraId="56735CFB" w14:textId="77777777" w:rsidR="003D6BEC" w:rsidRDefault="003D6BEC" w:rsidP="003D6BEC">
      <w:r>
        <w:tab/>
      </w:r>
    </w:p>
    <w:p w14:paraId="22C2E5F2" w14:textId="77777777" w:rsidR="003D6BEC" w:rsidRDefault="003D6BEC" w:rsidP="003D6BEC">
      <w:r>
        <w:tab/>
        <w:t xml:space="preserve">clrs &lt;- fpColors(box=forestCol,line="darkblue", summary="royalblue")      </w:t>
      </w:r>
    </w:p>
    <w:p w14:paraId="29FC49CF" w14:textId="77777777" w:rsidR="003D6BEC" w:rsidRDefault="003D6BEC" w:rsidP="003D6BEC">
      <w:r>
        <w:tab/>
      </w:r>
    </w:p>
    <w:p w14:paraId="4EA85C52" w14:textId="77777777" w:rsidR="003D6BEC" w:rsidRDefault="003D6BEC" w:rsidP="003D6BEC">
      <w:r>
        <w:tab/>
        <w:t xml:space="preserve">tabletext &lt;- </w:t>
      </w:r>
    </w:p>
    <w:p w14:paraId="2BEA92A0" w14:textId="77777777" w:rsidR="003D6BEC" w:rsidRDefault="003D6BEC" w:rsidP="003D6BEC">
      <w:r>
        <w:tab/>
        <w:t xml:space="preserve">  list(c(NA, rownames(HR)),</w:t>
      </w:r>
    </w:p>
    <w:p w14:paraId="6107DFFC" w14:textId="77777777" w:rsidR="003D6BEC" w:rsidRDefault="003D6BEC" w:rsidP="003D6BEC">
      <w:r>
        <w:tab/>
        <w:t xml:space="preserve">       append("pvalue", pVal),</w:t>
      </w:r>
    </w:p>
    <w:p w14:paraId="0628BAEA" w14:textId="77777777" w:rsidR="003D6BEC" w:rsidRDefault="003D6BEC" w:rsidP="003D6BEC">
      <w:r>
        <w:tab/>
        <w:t xml:space="preserve">       append("Hazard ratio",paste0(hr,"(",hrLow,"-",hrHigh,")")) )   </w:t>
      </w:r>
    </w:p>
    <w:p w14:paraId="639759DA" w14:textId="77777777" w:rsidR="003D6BEC" w:rsidRDefault="003D6BEC" w:rsidP="003D6BEC">
      <w:r>
        <w:tab/>
      </w:r>
    </w:p>
    <w:p w14:paraId="405EFEE6" w14:textId="77777777" w:rsidR="003D6BEC" w:rsidRDefault="003D6BEC" w:rsidP="003D6BEC">
      <w:r>
        <w:tab/>
        <w:t>pdf(file=forestFile, width=9, height=6, onefile = FALSE)</w:t>
      </w:r>
    </w:p>
    <w:p w14:paraId="17659D51" w14:textId="77777777" w:rsidR="003D6BEC" w:rsidRDefault="003D6BEC" w:rsidP="003D6BEC">
      <w:r>
        <w:tab/>
        <w:t xml:space="preserve">forestplot(tabletext, </w:t>
      </w:r>
    </w:p>
    <w:p w14:paraId="3050E526" w14:textId="77777777" w:rsidR="003D6BEC" w:rsidRDefault="003D6BEC" w:rsidP="003D6BEC">
      <w:r>
        <w:tab/>
        <w:t xml:space="preserve">           rbind(rep(NA, 3), HR),</w:t>
      </w:r>
    </w:p>
    <w:p w14:paraId="2A73A98A" w14:textId="77777777" w:rsidR="003D6BEC" w:rsidRDefault="003D6BEC" w:rsidP="003D6BEC">
      <w:r>
        <w:tab/>
        <w:t xml:space="preserve">           col=clrs,</w:t>
      </w:r>
    </w:p>
    <w:p w14:paraId="323BD898" w14:textId="77777777" w:rsidR="003D6BEC" w:rsidRDefault="003D6BEC" w:rsidP="003D6BEC">
      <w:r>
        <w:tab/>
        <w:t xml:space="preserve">           graphwidth=unit(50, "mm"),</w:t>
      </w:r>
    </w:p>
    <w:p w14:paraId="3CF1014E" w14:textId="77777777" w:rsidR="003D6BEC" w:rsidRDefault="003D6BEC" w:rsidP="003D6BEC">
      <w:r>
        <w:lastRenderedPageBreak/>
        <w:tab/>
        <w:t xml:space="preserve">           xlog=T,</w:t>
      </w:r>
    </w:p>
    <w:p w14:paraId="04CBEF1F" w14:textId="77777777" w:rsidR="003D6BEC" w:rsidRDefault="003D6BEC" w:rsidP="003D6BEC">
      <w:r>
        <w:tab/>
        <w:t xml:space="preserve">           lwd.ci=4,</w:t>
      </w:r>
    </w:p>
    <w:p w14:paraId="1EA12D50" w14:textId="77777777" w:rsidR="003D6BEC" w:rsidRDefault="003D6BEC" w:rsidP="003D6BEC">
      <w:r>
        <w:tab/>
        <w:t xml:space="preserve">           boxsize=0.6,</w:t>
      </w:r>
    </w:p>
    <w:p w14:paraId="2854209E" w14:textId="77777777" w:rsidR="003D6BEC" w:rsidRDefault="003D6BEC" w:rsidP="003D6BEC">
      <w:r>
        <w:tab/>
        <w:t xml:space="preserve">           title=titleName,</w:t>
      </w:r>
    </w:p>
    <w:p w14:paraId="3E741CF9" w14:textId="77777777" w:rsidR="003D6BEC" w:rsidRDefault="003D6BEC" w:rsidP="003D6BEC">
      <w:r>
        <w:tab/>
        <w:t xml:space="preserve">           xlab="Hazard ratio",</w:t>
      </w:r>
    </w:p>
    <w:p w14:paraId="0788528E" w14:textId="77777777" w:rsidR="003D6BEC" w:rsidRDefault="003D6BEC" w:rsidP="003D6BEC">
      <w:r>
        <w:tab/>
        <w:t xml:space="preserve">           txt_gp=fpTxtGp(ticks=gpar(cex=1.1),xlab=gpar(cex = 1.25))</w:t>
      </w:r>
    </w:p>
    <w:p w14:paraId="13D3B9C0" w14:textId="77777777" w:rsidR="003D6BEC" w:rsidRDefault="003D6BEC" w:rsidP="003D6BEC">
      <w:r>
        <w:tab/>
        <w:t xml:space="preserve">           )</w:t>
      </w:r>
    </w:p>
    <w:p w14:paraId="3C89BC03" w14:textId="77777777" w:rsidR="003D6BEC" w:rsidRDefault="003D6BEC" w:rsidP="003D6BEC">
      <w:r>
        <w:tab/>
        <w:t>dev.off()</w:t>
      </w:r>
    </w:p>
    <w:p w14:paraId="0AFEA0F3" w14:textId="77777777" w:rsidR="003D6BEC" w:rsidRDefault="003D6BEC" w:rsidP="003D6BEC">
      <w:r>
        <w:t>}</w:t>
      </w:r>
    </w:p>
    <w:p w14:paraId="6571464B" w14:textId="77777777" w:rsidR="003D6BEC" w:rsidRDefault="003D6BEC" w:rsidP="003D6BEC"/>
    <w:p w14:paraId="45A2980B" w14:textId="77777777" w:rsidR="003D6BEC" w:rsidRDefault="003D6BEC" w:rsidP="003D6BEC"/>
    <w:p w14:paraId="09AFADF3" w14:textId="77777777" w:rsidR="003D6BEC" w:rsidRDefault="003D6BEC" w:rsidP="003D6BEC"/>
    <w:p w14:paraId="33B0EF7C" w14:textId="77777777" w:rsidR="003D6BEC" w:rsidRDefault="003D6BEC" w:rsidP="003D6BEC">
      <w:r>
        <w:t>exp=read.table(expFile, header=T, sep="\t", check.names=F, row.names=1)</w:t>
      </w:r>
    </w:p>
    <w:p w14:paraId="25E04855" w14:textId="77777777" w:rsidR="003D6BEC" w:rsidRDefault="003D6BEC" w:rsidP="003D6BEC">
      <w:r>
        <w:t>exp=exp[(exp[,"Type"]=="Tumor"),]</w:t>
      </w:r>
    </w:p>
    <w:p w14:paraId="2843A804" w14:textId="77777777" w:rsidR="003D6BEC" w:rsidRDefault="003D6BEC" w:rsidP="003D6BEC">
      <w:r>
        <w:t>gene=colnames(exp)[1]</w:t>
      </w:r>
    </w:p>
    <w:p w14:paraId="469171B4" w14:textId="77777777" w:rsidR="003D6BEC" w:rsidRDefault="003D6BEC" w:rsidP="003D6BEC"/>
    <w:p w14:paraId="54C3CE78" w14:textId="77777777" w:rsidR="003D6BEC" w:rsidRDefault="003D6BEC" w:rsidP="003D6BEC"/>
    <w:p w14:paraId="76D4C7C1" w14:textId="77777777" w:rsidR="003D6BEC" w:rsidRDefault="003D6BEC" w:rsidP="003D6BEC">
      <w:r>
        <w:t>cli=read.table(cliFile, header=T, sep="\t", check.names=F, row.names=1)</w:t>
      </w:r>
    </w:p>
    <w:p w14:paraId="5C00221C" w14:textId="77777777" w:rsidR="003D6BEC" w:rsidRDefault="003D6BEC" w:rsidP="003D6BEC">
      <w:r>
        <w:t>cli=cli[,c("DFI.time","DFI","DSS.time","DSS","PFI.time","PFI")]</w:t>
      </w:r>
    </w:p>
    <w:p w14:paraId="0C2974B3" w14:textId="77777777" w:rsidR="003D6BEC" w:rsidRDefault="003D6BEC" w:rsidP="003D6BEC"/>
    <w:p w14:paraId="2D6EB96A" w14:textId="77777777" w:rsidR="003D6BEC" w:rsidRDefault="003D6BEC" w:rsidP="003D6BEC"/>
    <w:p w14:paraId="0BCBEECE" w14:textId="77777777" w:rsidR="003D6BEC" w:rsidRDefault="003D6BEC" w:rsidP="003D6BEC">
      <w:r>
        <w:t>sameSample=intersect(row.names(cli), row.names(exp))</w:t>
      </w:r>
    </w:p>
    <w:p w14:paraId="2994F967" w14:textId="77777777" w:rsidR="003D6BEC" w:rsidRDefault="003D6BEC" w:rsidP="003D6BEC">
      <w:r>
        <w:t>data=cbind(cli[sameSample,,drop=F], exp[sameSample,,drop=F])</w:t>
      </w:r>
    </w:p>
    <w:p w14:paraId="5330B078" w14:textId="77777777" w:rsidR="003D6BEC" w:rsidRDefault="003D6BEC" w:rsidP="003D6BEC"/>
    <w:p w14:paraId="0DEED373" w14:textId="77777777" w:rsidR="003D6BEC" w:rsidRDefault="003D6BEC" w:rsidP="003D6BEC"/>
    <w:p w14:paraId="1E328CD1" w14:textId="77777777" w:rsidR="003D6BEC" w:rsidRDefault="003D6BEC" w:rsidP="003D6BEC">
      <w:r>
        <w:t>cols=c("#EEEE00", "#00DD00", "#FF00FF")</w:t>
      </w:r>
    </w:p>
    <w:p w14:paraId="1450DD95" w14:textId="77777777" w:rsidR="003D6BEC" w:rsidRDefault="003D6BEC" w:rsidP="003D6BEC">
      <w:r>
        <w:t>project=c("DFS", "DSS", "PFS")</w:t>
      </w:r>
    </w:p>
    <w:p w14:paraId="7D5164AF" w14:textId="77777777" w:rsidR="003D6BEC" w:rsidRDefault="003D6BEC" w:rsidP="003D6BEC">
      <w:r>
        <w:t>showNames=c("Disease free survival", "Disease specific survival", "Progression free survival")</w:t>
      </w:r>
    </w:p>
    <w:p w14:paraId="36907952" w14:textId="77777777" w:rsidR="003D6BEC" w:rsidRDefault="003D6BEC" w:rsidP="003D6BEC"/>
    <w:p w14:paraId="5F8B206B" w14:textId="77777777" w:rsidR="003D6BEC" w:rsidRDefault="003D6BEC" w:rsidP="003D6BEC"/>
    <w:p w14:paraId="77679CB5" w14:textId="77777777" w:rsidR="003D6BEC" w:rsidRDefault="003D6BEC" w:rsidP="003D6BEC">
      <w:r>
        <w:t>for(i in 1:3){</w:t>
      </w:r>
    </w:p>
    <w:p w14:paraId="5CF3C4E9" w14:textId="77777777" w:rsidR="003D6BEC" w:rsidRDefault="003D6BEC" w:rsidP="003D6BEC">
      <w:r>
        <w:tab/>
      </w:r>
    </w:p>
    <w:p w14:paraId="0ED613E9" w14:textId="77777777" w:rsidR="003D6BEC" w:rsidRDefault="003D6BEC" w:rsidP="003D6BEC">
      <w:r>
        <w:tab/>
        <w:t>k=2*i-1</w:t>
      </w:r>
    </w:p>
    <w:p w14:paraId="45C68F63" w14:textId="77777777" w:rsidR="003D6BEC" w:rsidRDefault="003D6BEC" w:rsidP="003D6BEC">
      <w:r>
        <w:tab/>
        <w:t>rt=data[,c(k,k+1,7:ncol(data))]</w:t>
      </w:r>
    </w:p>
    <w:p w14:paraId="6D779637" w14:textId="77777777" w:rsidR="003D6BEC" w:rsidRDefault="003D6BEC" w:rsidP="003D6BEC">
      <w:r>
        <w:tab/>
        <w:t>rt=na.omit(rt)</w:t>
      </w:r>
    </w:p>
    <w:p w14:paraId="1FCAA03D" w14:textId="77777777" w:rsidR="003D6BEC" w:rsidRDefault="003D6BEC" w:rsidP="003D6BEC">
      <w:r>
        <w:tab/>
        <w:t>colnames(rt)[1:3]=c("futime","fustat","gene")</w:t>
      </w:r>
    </w:p>
    <w:p w14:paraId="3B71F923" w14:textId="77777777" w:rsidR="003D6BEC" w:rsidRDefault="003D6BEC" w:rsidP="003D6BEC">
      <w:r>
        <w:tab/>
        <w:t>rt$futime=rt$futime/365</w:t>
      </w:r>
    </w:p>
    <w:p w14:paraId="1E6F774D" w14:textId="77777777" w:rsidR="003D6BEC" w:rsidRDefault="003D6BEC" w:rsidP="003D6BEC">
      <w:r>
        <w:tab/>
      </w:r>
    </w:p>
    <w:p w14:paraId="354098AB" w14:textId="77777777" w:rsidR="003D6BEC" w:rsidRDefault="003D6BEC" w:rsidP="003D6BEC">
      <w:r>
        <w:tab/>
      </w:r>
    </w:p>
    <w:p w14:paraId="0A2DADD8" w14:textId="77777777" w:rsidR="003D6BEC" w:rsidRDefault="003D6BEC" w:rsidP="003D6BEC">
      <w:r>
        <w:tab/>
        <w:t>outTab=data.frame()</w:t>
      </w:r>
    </w:p>
    <w:p w14:paraId="1572E328" w14:textId="77777777" w:rsidR="003D6BEC" w:rsidRDefault="003D6BEC" w:rsidP="003D6BEC">
      <w:r>
        <w:tab/>
        <w:t>for(cancerType in levels(factor(rt[,"CancerType"]))){</w:t>
      </w:r>
    </w:p>
    <w:p w14:paraId="73812508" w14:textId="77777777" w:rsidR="003D6BEC" w:rsidRDefault="003D6BEC" w:rsidP="003D6BEC">
      <w:r>
        <w:tab/>
      </w:r>
      <w:r>
        <w:tab/>
        <w:t>rt1=rt[(rt[,"CancerType"]==cancerType),]</w:t>
      </w:r>
    </w:p>
    <w:p w14:paraId="3C76AA41" w14:textId="77777777" w:rsidR="003D6BEC" w:rsidRDefault="003D6BEC" w:rsidP="003D6BEC">
      <w:r>
        <w:tab/>
      </w:r>
      <w:r>
        <w:tab/>
        <w:t>if(nrow(rt1)&lt;3){next}</w:t>
      </w:r>
    </w:p>
    <w:p w14:paraId="2F6E4D51" w14:textId="77777777" w:rsidR="003D6BEC" w:rsidRDefault="003D6BEC" w:rsidP="003D6BEC">
      <w:r>
        <w:tab/>
      </w:r>
      <w:r>
        <w:tab/>
      </w:r>
    </w:p>
    <w:p w14:paraId="3598DDC4" w14:textId="77777777" w:rsidR="003D6BEC" w:rsidRDefault="003D6BEC" w:rsidP="003D6BEC">
      <w:r>
        <w:lastRenderedPageBreak/>
        <w:tab/>
      </w:r>
      <w:r>
        <w:tab/>
        <w:t>group=ifelse(rt1[,"gene"]&gt;median(rt1[,"gene"]), "high", "low")</w:t>
      </w:r>
    </w:p>
    <w:p w14:paraId="44806AAA" w14:textId="77777777" w:rsidR="003D6BEC" w:rsidRDefault="003D6BEC" w:rsidP="003D6BEC">
      <w:r>
        <w:tab/>
      </w:r>
      <w:r>
        <w:tab/>
        <w:t>diff=survdiff(Surv(futime, fustat) ~group,data = rt1)</w:t>
      </w:r>
    </w:p>
    <w:p w14:paraId="0D88DA05" w14:textId="77777777" w:rsidR="003D6BEC" w:rsidRDefault="003D6BEC" w:rsidP="003D6BEC">
      <w:r>
        <w:tab/>
      </w:r>
      <w:r>
        <w:tab/>
        <w:t>pValue=1-pchisq(diff$chisq,df=1)</w:t>
      </w:r>
    </w:p>
    <w:p w14:paraId="5620B89F" w14:textId="77777777" w:rsidR="003D6BEC" w:rsidRDefault="003D6BEC" w:rsidP="003D6BEC">
      <w:r>
        <w:tab/>
      </w:r>
      <w:r>
        <w:tab/>
        <w:t>if(pValue&lt;pFilter){</w:t>
      </w:r>
    </w:p>
    <w:p w14:paraId="40579E8D" w14:textId="77777777" w:rsidR="003D6BEC" w:rsidRDefault="003D6BEC" w:rsidP="003D6BEC">
      <w:r>
        <w:tab/>
      </w:r>
      <w:r>
        <w:tab/>
      </w:r>
      <w:r>
        <w:tab/>
        <w:t>if(pValue&lt;0.001){</w:t>
      </w:r>
    </w:p>
    <w:p w14:paraId="7C6A6B8C" w14:textId="77777777" w:rsidR="003D6BEC" w:rsidRDefault="003D6BEC" w:rsidP="003D6BEC">
      <w:r>
        <w:tab/>
      </w:r>
      <w:r>
        <w:tab/>
      </w:r>
      <w:r>
        <w:tab/>
      </w:r>
      <w:r>
        <w:tab/>
        <w:t>pValue="p&lt;0.001"</w:t>
      </w:r>
    </w:p>
    <w:p w14:paraId="19ACE262" w14:textId="77777777" w:rsidR="003D6BEC" w:rsidRDefault="003D6BEC" w:rsidP="003D6BEC">
      <w:r>
        <w:tab/>
      </w:r>
      <w:r>
        <w:tab/>
      </w:r>
      <w:r>
        <w:tab/>
        <w:t>}else{</w:t>
      </w:r>
    </w:p>
    <w:p w14:paraId="18757B48" w14:textId="77777777" w:rsidR="003D6BEC" w:rsidRDefault="003D6BEC" w:rsidP="003D6BEC">
      <w:r>
        <w:tab/>
      </w:r>
      <w:r>
        <w:tab/>
      </w:r>
      <w:r>
        <w:tab/>
      </w:r>
      <w:r>
        <w:tab/>
        <w:t>pValue=paste0("p=",sprintf("%.03f",pValue))</w:t>
      </w:r>
    </w:p>
    <w:p w14:paraId="6E073D0A" w14:textId="77777777" w:rsidR="003D6BEC" w:rsidRDefault="003D6BEC" w:rsidP="003D6BEC">
      <w:r>
        <w:tab/>
      </w:r>
      <w:r>
        <w:tab/>
      </w:r>
      <w:r>
        <w:tab/>
        <w:t>}</w:t>
      </w:r>
    </w:p>
    <w:p w14:paraId="26BD9834" w14:textId="77777777" w:rsidR="003D6BEC" w:rsidRDefault="003D6BEC" w:rsidP="003D6BEC">
      <w:r>
        <w:tab/>
      </w:r>
      <w:r>
        <w:tab/>
      </w:r>
      <w:r>
        <w:tab/>
        <w:t>fit &lt;- survfit(Surv(futime, fustat) ~ group, data = rt1)</w:t>
      </w:r>
    </w:p>
    <w:p w14:paraId="5284C833" w14:textId="77777777" w:rsidR="003D6BEC" w:rsidRDefault="003D6BEC" w:rsidP="003D6BEC">
      <w:r>
        <w:tab/>
      </w:r>
      <w:r>
        <w:tab/>
      </w:r>
      <w:r>
        <w:tab/>
      </w:r>
    </w:p>
    <w:p w14:paraId="4B01270A" w14:textId="77777777" w:rsidR="003D6BEC" w:rsidRDefault="003D6BEC" w:rsidP="003D6BEC">
      <w:r>
        <w:tab/>
      </w:r>
      <w:r>
        <w:tab/>
      </w:r>
      <w:r>
        <w:tab/>
        <w:t xml:space="preserve">surPlot=ggsurvplot(fit, </w:t>
      </w:r>
    </w:p>
    <w:p w14:paraId="064394A9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data=rt1,</w:t>
      </w:r>
    </w:p>
    <w:p w14:paraId="69AACBB1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title=paste0("Cancer: ",cancerType),</w:t>
      </w:r>
    </w:p>
    <w:p w14:paraId="58553D43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pval=pValue,</w:t>
      </w:r>
    </w:p>
    <w:p w14:paraId="591C05C2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pval.size=6,</w:t>
      </w:r>
    </w:p>
    <w:p w14:paraId="2315DC30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conf.int=F,</w:t>
      </w:r>
    </w:p>
    <w:p w14:paraId="18ACE8D1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legend.title=paste0(gene," levels"),</w:t>
      </w:r>
    </w:p>
    <w:p w14:paraId="3C6C696D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legend.labs=c("high","low"),</w:t>
      </w:r>
    </w:p>
    <w:p w14:paraId="261549B9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font.legend=12,</w:t>
      </w:r>
    </w:p>
    <w:p w14:paraId="19BA10DB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fontsize=4,</w:t>
      </w:r>
    </w:p>
    <w:p w14:paraId="12256273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xlab="Time(years)",</w:t>
      </w:r>
    </w:p>
    <w:p w14:paraId="3F3E94CB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ylab=showNames[i],</w:t>
      </w:r>
    </w:p>
    <w:p w14:paraId="5EDF005E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break.time.by=2,</w:t>
      </w:r>
    </w:p>
    <w:p w14:paraId="2C1E0113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palette=c("red","blue"),</w:t>
      </w:r>
    </w:p>
    <w:p w14:paraId="161BF119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risk.table=TRUE,</w:t>
      </w:r>
    </w:p>
    <w:p w14:paraId="48FD1297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risk.table.title="",</w:t>
      </w:r>
    </w:p>
    <w:p w14:paraId="2FBF01C6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 xml:space="preserve">    risk.table.height=.25)</w:t>
      </w:r>
    </w:p>
    <w:p w14:paraId="4DB3D761" w14:textId="77777777" w:rsidR="003D6BEC" w:rsidRDefault="003D6BEC" w:rsidP="003D6BEC">
      <w:r>
        <w:tab/>
      </w:r>
      <w:r>
        <w:tab/>
      </w:r>
      <w:r>
        <w:tab/>
      </w:r>
    </w:p>
    <w:p w14:paraId="075A84E6" w14:textId="77777777" w:rsidR="003D6BEC" w:rsidRDefault="003D6BEC" w:rsidP="003D6BEC">
      <w:r>
        <w:tab/>
      </w:r>
      <w:r>
        <w:tab/>
      </w:r>
      <w:r>
        <w:tab/>
        <w:t>pdf(file=paste0(project[i],"_",cancerType,".pdf"), onefile=FALSE, width=6, height=5)</w:t>
      </w:r>
    </w:p>
    <w:p w14:paraId="36A92B2B" w14:textId="77777777" w:rsidR="003D6BEC" w:rsidRDefault="003D6BEC" w:rsidP="003D6BEC">
      <w:r>
        <w:tab/>
      </w:r>
      <w:r>
        <w:tab/>
      </w:r>
      <w:r>
        <w:tab/>
        <w:t>print(surPlot)</w:t>
      </w:r>
    </w:p>
    <w:p w14:paraId="12E9F2A1" w14:textId="77777777" w:rsidR="003D6BEC" w:rsidRDefault="003D6BEC" w:rsidP="003D6BEC">
      <w:r>
        <w:tab/>
      </w:r>
      <w:r>
        <w:tab/>
      </w:r>
      <w:r>
        <w:tab/>
        <w:t>dev.off()</w:t>
      </w:r>
    </w:p>
    <w:p w14:paraId="340DD472" w14:textId="77777777" w:rsidR="003D6BEC" w:rsidRDefault="003D6BEC" w:rsidP="003D6BEC">
      <w:r>
        <w:tab/>
      </w:r>
      <w:r>
        <w:tab/>
        <w:t>}</w:t>
      </w:r>
    </w:p>
    <w:p w14:paraId="119BD79C" w14:textId="77777777" w:rsidR="003D6BEC" w:rsidRDefault="003D6BEC" w:rsidP="003D6BEC">
      <w:r>
        <w:tab/>
      </w:r>
      <w:r>
        <w:tab/>
      </w:r>
    </w:p>
    <w:p w14:paraId="22AB2602" w14:textId="77777777" w:rsidR="003D6BEC" w:rsidRDefault="003D6BEC" w:rsidP="003D6BEC">
      <w:r>
        <w:tab/>
      </w:r>
      <w:r>
        <w:tab/>
      </w:r>
    </w:p>
    <w:p w14:paraId="1ADDE642" w14:textId="77777777" w:rsidR="003D6BEC" w:rsidRDefault="003D6BEC" w:rsidP="003D6BEC">
      <w:r>
        <w:tab/>
      </w:r>
      <w:r>
        <w:tab/>
        <w:t>cox=coxph(Surv(futime, fustat) ~ gene, data = rt1)</w:t>
      </w:r>
    </w:p>
    <w:p w14:paraId="4DD7290C" w14:textId="77777777" w:rsidR="003D6BEC" w:rsidRDefault="003D6BEC" w:rsidP="003D6BEC">
      <w:r>
        <w:tab/>
      </w:r>
      <w:r>
        <w:tab/>
        <w:t>coxSummary=summary(cox)</w:t>
      </w:r>
    </w:p>
    <w:p w14:paraId="524E9E9B" w14:textId="77777777" w:rsidR="003D6BEC" w:rsidRDefault="003D6BEC" w:rsidP="003D6BEC">
      <w:r>
        <w:tab/>
        <w:t xml:space="preserve">    coxP=coxSummary$coefficients[,"Pr(&gt;|z|)"]</w:t>
      </w:r>
    </w:p>
    <w:p w14:paraId="2D2773B5" w14:textId="77777777" w:rsidR="003D6BEC" w:rsidRDefault="003D6BEC" w:rsidP="003D6BEC">
      <w:r>
        <w:tab/>
      </w:r>
      <w:r>
        <w:tab/>
        <w:t>outTab=rbind(outTab,</w:t>
      </w:r>
    </w:p>
    <w:p w14:paraId="5D8EA099" w14:textId="77777777" w:rsidR="003D6BEC" w:rsidRDefault="003D6BEC" w:rsidP="003D6BEC">
      <w:r>
        <w:tab/>
      </w:r>
      <w:r>
        <w:tab/>
        <w:t xml:space="preserve">             cbind(cancer=cancerType,</w:t>
      </w:r>
    </w:p>
    <w:p w14:paraId="43B3F01D" w14:textId="77777777" w:rsidR="003D6BEC" w:rsidRDefault="003D6BEC" w:rsidP="003D6BEC">
      <w:r>
        <w:tab/>
      </w:r>
      <w:r>
        <w:tab/>
        <w:t xml:space="preserve">                   HR=coxSummary$conf.int[,"exp(coef)"],</w:t>
      </w:r>
    </w:p>
    <w:p w14:paraId="690F5CE7" w14:textId="77777777" w:rsidR="003D6BEC" w:rsidRDefault="003D6BEC" w:rsidP="003D6BEC">
      <w:r>
        <w:tab/>
      </w:r>
      <w:r>
        <w:tab/>
        <w:t xml:space="preserve">                   HR.95L=coxSummary$conf.int[,"lower .95"],</w:t>
      </w:r>
    </w:p>
    <w:p w14:paraId="0D6BF7FE" w14:textId="77777777" w:rsidR="003D6BEC" w:rsidRDefault="003D6BEC" w:rsidP="003D6BEC">
      <w:r>
        <w:tab/>
      </w:r>
      <w:r>
        <w:tab/>
        <w:t xml:space="preserve">                   HR.95H=coxSummary$conf.int[,"upper .95"],</w:t>
      </w:r>
    </w:p>
    <w:p w14:paraId="0215783C" w14:textId="77777777" w:rsidR="003D6BEC" w:rsidRDefault="003D6BEC" w:rsidP="003D6BEC">
      <w:r>
        <w:lastRenderedPageBreak/>
        <w:tab/>
      </w:r>
      <w:r>
        <w:tab/>
      </w:r>
      <w:r>
        <w:tab/>
      </w:r>
      <w:r>
        <w:tab/>
        <w:t xml:space="preserve">           pvalue=coxP) )</w:t>
      </w:r>
    </w:p>
    <w:p w14:paraId="0CB248AD" w14:textId="77777777" w:rsidR="003D6BEC" w:rsidRDefault="003D6BEC" w:rsidP="003D6BEC">
      <w:r>
        <w:tab/>
        <w:t>}</w:t>
      </w:r>
    </w:p>
    <w:p w14:paraId="2E9AD524" w14:textId="77777777" w:rsidR="003D6BEC" w:rsidRDefault="003D6BEC" w:rsidP="003D6BEC">
      <w:r>
        <w:tab/>
      </w:r>
    </w:p>
    <w:p w14:paraId="04EF8AB5" w14:textId="77777777" w:rsidR="003D6BEC" w:rsidRDefault="003D6BEC" w:rsidP="003D6BEC">
      <w:r>
        <w:tab/>
      </w:r>
    </w:p>
    <w:p w14:paraId="74A8F4AA" w14:textId="77777777" w:rsidR="003D6BEC" w:rsidRDefault="003D6BEC" w:rsidP="003D6BEC">
      <w:r>
        <w:tab/>
        <w:t>write.table(outTab,file=paste0(project[i],".cox.txt"),sep="\t",row.names=F,quote=F)</w:t>
      </w:r>
    </w:p>
    <w:p w14:paraId="10BF1B14" w14:textId="77777777" w:rsidR="003D6BEC" w:rsidRDefault="003D6BEC" w:rsidP="003D6BEC">
      <w:r>
        <w:tab/>
        <w:t>bioForest(coxFile=paste0(project[i],".cox.txt"),</w:t>
      </w:r>
    </w:p>
    <w:p w14:paraId="0E7E8D22" w14:textId="77777777" w:rsidR="003D6BEC" w:rsidRDefault="003D6BEC" w:rsidP="003D6BEC">
      <w:r>
        <w:tab/>
        <w:t xml:space="preserve">          forestFile=paste0(project[i],".forest.pdf"),</w:t>
      </w:r>
    </w:p>
    <w:p w14:paraId="27F9140A" w14:textId="77777777" w:rsidR="003D6BEC" w:rsidRDefault="003D6BEC" w:rsidP="003D6BEC">
      <w:r>
        <w:tab/>
        <w:t xml:space="preserve">          forestCol=cols[i],</w:t>
      </w:r>
    </w:p>
    <w:p w14:paraId="19829070" w14:textId="77777777" w:rsidR="003D6BEC" w:rsidRDefault="003D6BEC" w:rsidP="003D6BEC">
      <w:r>
        <w:tab/>
        <w:t xml:space="preserve">          titleName=showNames[i])</w:t>
      </w:r>
    </w:p>
    <w:p w14:paraId="40EBD322" w14:textId="77777777" w:rsidR="003D6BEC" w:rsidRDefault="003D6BEC" w:rsidP="003D6BEC">
      <w:r>
        <w:t>}</w:t>
      </w:r>
    </w:p>
    <w:p w14:paraId="320F8CE7" w14:textId="77777777" w:rsidR="003D6BEC" w:rsidRDefault="003D6BEC" w:rsidP="003D6BEC"/>
    <w:p w14:paraId="199D53AF" w14:textId="77777777" w:rsidR="003D6BEC" w:rsidRDefault="003D6BEC" w:rsidP="003D6BEC">
      <w:r>
        <w:t>library(limma)</w:t>
      </w:r>
    </w:p>
    <w:p w14:paraId="43A02B47" w14:textId="77777777" w:rsidR="003D6BEC" w:rsidRDefault="003D6BEC" w:rsidP="003D6BEC">
      <w:r>
        <w:t>library(estimate)</w:t>
      </w:r>
    </w:p>
    <w:p w14:paraId="72A9204D" w14:textId="77777777" w:rsidR="003D6BEC" w:rsidRDefault="003D6BEC" w:rsidP="003D6BEC">
      <w:r>
        <w:t xml:space="preserve">setwd("C:\\")     </w:t>
      </w:r>
    </w:p>
    <w:p w14:paraId="5D491E2F" w14:textId="77777777" w:rsidR="003D6BEC" w:rsidRDefault="003D6BEC" w:rsidP="003D6BEC"/>
    <w:p w14:paraId="5917E6C9" w14:textId="77777777" w:rsidR="003D6BEC" w:rsidRDefault="003D6BEC" w:rsidP="003D6BEC"/>
    <w:p w14:paraId="04FD9493" w14:textId="77777777" w:rsidR="003D6BEC" w:rsidRDefault="003D6BEC" w:rsidP="003D6BEC">
      <w:r>
        <w:t>files=dir()</w:t>
      </w:r>
    </w:p>
    <w:p w14:paraId="0F397FEE" w14:textId="77777777" w:rsidR="003D6BEC" w:rsidRDefault="003D6BEC" w:rsidP="003D6BEC">
      <w:r>
        <w:t>files=grep("^symbol.", files, value=T)</w:t>
      </w:r>
    </w:p>
    <w:p w14:paraId="2BED8D9A" w14:textId="77777777" w:rsidR="003D6BEC" w:rsidRDefault="003D6BEC" w:rsidP="003D6BEC"/>
    <w:p w14:paraId="535E1301" w14:textId="77777777" w:rsidR="003D6BEC" w:rsidRDefault="003D6BEC" w:rsidP="003D6BEC">
      <w:r>
        <w:t>outTab=data.frame()</w:t>
      </w:r>
    </w:p>
    <w:p w14:paraId="5B0BE0D5" w14:textId="77777777" w:rsidR="003D6BEC" w:rsidRDefault="003D6BEC" w:rsidP="003D6BEC">
      <w:r>
        <w:t>for(i in files){</w:t>
      </w:r>
    </w:p>
    <w:p w14:paraId="71BD328D" w14:textId="77777777" w:rsidR="003D6BEC" w:rsidRDefault="003D6BEC" w:rsidP="003D6BEC">
      <w:r>
        <w:tab/>
      </w:r>
    </w:p>
    <w:p w14:paraId="02495000" w14:textId="77777777" w:rsidR="003D6BEC" w:rsidRDefault="003D6BEC" w:rsidP="003D6BEC">
      <w:r>
        <w:tab/>
        <w:t>CancerType=gsub("symbol\\.|\\.txt", "", i)</w:t>
      </w:r>
    </w:p>
    <w:p w14:paraId="518EBE61" w14:textId="77777777" w:rsidR="003D6BEC" w:rsidRDefault="003D6BEC" w:rsidP="003D6BEC">
      <w:r>
        <w:tab/>
        <w:t>rt=read.table(i, header=T, sep="\t", check.names=F)</w:t>
      </w:r>
    </w:p>
    <w:p w14:paraId="6C2A79C9" w14:textId="77777777" w:rsidR="003D6BEC" w:rsidRDefault="003D6BEC" w:rsidP="003D6BEC">
      <w:r>
        <w:tab/>
      </w:r>
    </w:p>
    <w:p w14:paraId="348F101A" w14:textId="77777777" w:rsidR="003D6BEC" w:rsidRDefault="003D6BEC" w:rsidP="003D6BEC">
      <w:r>
        <w:tab/>
      </w:r>
    </w:p>
    <w:p w14:paraId="6F69877D" w14:textId="77777777" w:rsidR="003D6BEC" w:rsidRDefault="003D6BEC" w:rsidP="003D6BEC">
      <w:r>
        <w:tab/>
        <w:t>rt=as.matrix(rt)</w:t>
      </w:r>
    </w:p>
    <w:p w14:paraId="3E7FC2A4" w14:textId="77777777" w:rsidR="003D6BEC" w:rsidRDefault="003D6BEC" w:rsidP="003D6BEC">
      <w:r>
        <w:tab/>
        <w:t>rownames(rt)=rt[,1]</w:t>
      </w:r>
    </w:p>
    <w:p w14:paraId="465AEDB6" w14:textId="77777777" w:rsidR="003D6BEC" w:rsidRDefault="003D6BEC" w:rsidP="003D6BEC">
      <w:r>
        <w:tab/>
        <w:t>exp=rt[,2:ncol(rt)]</w:t>
      </w:r>
    </w:p>
    <w:p w14:paraId="295E3AAE" w14:textId="77777777" w:rsidR="003D6BEC" w:rsidRDefault="003D6BEC" w:rsidP="003D6BEC">
      <w:r>
        <w:tab/>
        <w:t>dimnames=list(rownames(exp),colnames(exp))</w:t>
      </w:r>
    </w:p>
    <w:p w14:paraId="1EFDFDB4" w14:textId="77777777" w:rsidR="003D6BEC" w:rsidRDefault="003D6BEC" w:rsidP="003D6BEC">
      <w:r>
        <w:tab/>
        <w:t>data=matrix(as.numeric(as.matrix(exp)), nrow=nrow(exp), dimnames=dimnames)</w:t>
      </w:r>
    </w:p>
    <w:p w14:paraId="10FAA9BA" w14:textId="77777777" w:rsidR="003D6BEC" w:rsidRDefault="003D6BEC" w:rsidP="003D6BEC">
      <w:r>
        <w:tab/>
        <w:t>data=t(avereps(data))</w:t>
      </w:r>
    </w:p>
    <w:p w14:paraId="7B4DF50C" w14:textId="77777777" w:rsidR="003D6BEC" w:rsidRDefault="003D6BEC" w:rsidP="003D6BEC">
      <w:r>
        <w:tab/>
        <w:t>row.names(data)=gsub(".$", "", row.names(data))</w:t>
      </w:r>
    </w:p>
    <w:p w14:paraId="78BEBB33" w14:textId="77777777" w:rsidR="003D6BEC" w:rsidRDefault="003D6BEC" w:rsidP="003D6BEC">
      <w:r>
        <w:tab/>
        <w:t>data=t(avereps(data))</w:t>
      </w:r>
    </w:p>
    <w:p w14:paraId="48209ED2" w14:textId="77777777" w:rsidR="003D6BEC" w:rsidRDefault="003D6BEC" w:rsidP="003D6BEC">
      <w:r>
        <w:tab/>
      </w:r>
    </w:p>
    <w:p w14:paraId="2679AB8B" w14:textId="77777777" w:rsidR="003D6BEC" w:rsidRDefault="003D6BEC" w:rsidP="003D6BEC">
      <w:r>
        <w:tab/>
      </w:r>
    </w:p>
    <w:p w14:paraId="24B6B164" w14:textId="77777777" w:rsidR="003D6BEC" w:rsidRDefault="003D6BEC" w:rsidP="003D6BEC">
      <w:r>
        <w:tab/>
        <w:t>group=sapply(strsplit(colnames(data),"\\-"), "[", 4)</w:t>
      </w:r>
    </w:p>
    <w:p w14:paraId="0FBFFE28" w14:textId="77777777" w:rsidR="003D6BEC" w:rsidRDefault="003D6BEC" w:rsidP="003D6BEC">
      <w:r>
        <w:tab/>
        <w:t>group=sapply(strsplit(group,""), "[", 1)</w:t>
      </w:r>
    </w:p>
    <w:p w14:paraId="5385FA2E" w14:textId="77777777" w:rsidR="003D6BEC" w:rsidRDefault="003D6BEC" w:rsidP="003D6BEC">
      <w:r>
        <w:tab/>
        <w:t>group=gsub("2", "1", group)</w:t>
      </w:r>
    </w:p>
    <w:p w14:paraId="55DB92A6" w14:textId="77777777" w:rsidR="003D6BEC" w:rsidRDefault="003D6BEC" w:rsidP="003D6BEC">
      <w:r>
        <w:tab/>
        <w:t>data=data[,group==0]</w:t>
      </w:r>
    </w:p>
    <w:p w14:paraId="6395BF46" w14:textId="77777777" w:rsidR="003D6BEC" w:rsidRDefault="003D6BEC" w:rsidP="003D6BEC">
      <w:r>
        <w:tab/>
        <w:t>out=data[rowMeans(data)&gt;0,]</w:t>
      </w:r>
    </w:p>
    <w:p w14:paraId="02D7B986" w14:textId="77777777" w:rsidR="003D6BEC" w:rsidRDefault="003D6BEC" w:rsidP="003D6BEC">
      <w:r>
        <w:tab/>
        <w:t>out=rbind(ID=colnames(out), out)</w:t>
      </w:r>
    </w:p>
    <w:p w14:paraId="28F4FC09" w14:textId="77777777" w:rsidR="003D6BEC" w:rsidRDefault="003D6BEC" w:rsidP="003D6BEC">
      <w:r>
        <w:tab/>
      </w:r>
    </w:p>
    <w:p w14:paraId="59759B25" w14:textId="77777777" w:rsidR="003D6BEC" w:rsidRDefault="003D6BEC" w:rsidP="003D6BEC">
      <w:r>
        <w:tab/>
        <w:t>write.table(out, file="uniq.symbol.txt", sep="\t", quote=F, col.names=F)</w:t>
      </w:r>
    </w:p>
    <w:p w14:paraId="0FCDBBED" w14:textId="77777777" w:rsidR="003D6BEC" w:rsidRDefault="003D6BEC" w:rsidP="003D6BEC">
      <w:r>
        <w:lastRenderedPageBreak/>
        <w:tab/>
      </w:r>
    </w:p>
    <w:p w14:paraId="62AF32A3" w14:textId="77777777" w:rsidR="003D6BEC" w:rsidRDefault="003D6BEC" w:rsidP="003D6BEC">
      <w:r>
        <w:tab/>
      </w:r>
    </w:p>
    <w:p w14:paraId="76367240" w14:textId="77777777" w:rsidR="003D6BEC" w:rsidRDefault="003D6BEC" w:rsidP="003D6BEC">
      <w:r>
        <w:tab/>
        <w:t>filterCommonGenes(input.f="uniq.symbol.txt", output.f="commonGenes.gct", id="GeneSymbol")</w:t>
      </w:r>
    </w:p>
    <w:p w14:paraId="21C9F5B1" w14:textId="77777777" w:rsidR="003D6BEC" w:rsidRDefault="003D6BEC" w:rsidP="003D6BEC">
      <w:r>
        <w:tab/>
        <w:t>estimateScore(input.ds="commonGenes.gct", output.ds="estimateScore.gct")</w:t>
      </w:r>
    </w:p>
    <w:p w14:paraId="5BE34544" w14:textId="77777777" w:rsidR="003D6BEC" w:rsidRDefault="003D6BEC" w:rsidP="003D6BEC">
      <w:r>
        <w:tab/>
      </w:r>
    </w:p>
    <w:p w14:paraId="38E523DC" w14:textId="77777777" w:rsidR="003D6BEC" w:rsidRDefault="003D6BEC" w:rsidP="003D6BEC">
      <w:r>
        <w:tab/>
      </w:r>
    </w:p>
    <w:p w14:paraId="499D86D0" w14:textId="77777777" w:rsidR="003D6BEC" w:rsidRDefault="003D6BEC" w:rsidP="003D6BEC">
      <w:r>
        <w:tab/>
        <w:t>scores=read.table("estimateScore.gct", header=T, skip=2)</w:t>
      </w:r>
    </w:p>
    <w:p w14:paraId="3B49B5E0" w14:textId="77777777" w:rsidR="003D6BEC" w:rsidRDefault="003D6BEC" w:rsidP="003D6BEC">
      <w:r>
        <w:tab/>
        <w:t>rownames(scores)=scores[,1]</w:t>
      </w:r>
    </w:p>
    <w:p w14:paraId="15D323D3" w14:textId="77777777" w:rsidR="003D6BEC" w:rsidRDefault="003D6BEC" w:rsidP="003D6BEC">
      <w:r>
        <w:tab/>
        <w:t>scores=t(scores[,3:ncol(scores)])</w:t>
      </w:r>
    </w:p>
    <w:p w14:paraId="60121A23" w14:textId="77777777" w:rsidR="003D6BEC" w:rsidRDefault="003D6BEC" w:rsidP="003D6BEC">
      <w:r>
        <w:tab/>
        <w:t>rownames(scores)=gsub("\\.", "\\-", rownames(scores))</w:t>
      </w:r>
    </w:p>
    <w:p w14:paraId="31818B4E" w14:textId="77777777" w:rsidR="003D6BEC" w:rsidRDefault="003D6BEC" w:rsidP="003D6BEC">
      <w:r>
        <w:tab/>
        <w:t>outTab=rbind(outTab,cbind(scores, CancerType))</w:t>
      </w:r>
    </w:p>
    <w:p w14:paraId="51C9F9F7" w14:textId="77777777" w:rsidR="003D6BEC" w:rsidRDefault="003D6BEC" w:rsidP="003D6BEC">
      <w:r>
        <w:tab/>
        <w:t>file.remove("uniq.symbol.txt")</w:t>
      </w:r>
    </w:p>
    <w:p w14:paraId="4C874F46" w14:textId="77777777" w:rsidR="003D6BEC" w:rsidRDefault="003D6BEC" w:rsidP="003D6BEC">
      <w:r>
        <w:tab/>
        <w:t>file.remove("commonGenes.gct")</w:t>
      </w:r>
    </w:p>
    <w:p w14:paraId="7DF90266" w14:textId="77777777" w:rsidR="003D6BEC" w:rsidRDefault="003D6BEC" w:rsidP="003D6BEC">
      <w:r>
        <w:tab/>
        <w:t>file.remove("estimateScore.gct")</w:t>
      </w:r>
    </w:p>
    <w:p w14:paraId="54DDF851" w14:textId="77777777" w:rsidR="003D6BEC" w:rsidRDefault="003D6BEC" w:rsidP="003D6BEC">
      <w:r>
        <w:t>}</w:t>
      </w:r>
    </w:p>
    <w:p w14:paraId="628C1F9A" w14:textId="77777777" w:rsidR="003D6BEC" w:rsidRDefault="003D6BEC" w:rsidP="003D6BEC">
      <w:r>
        <w:t>out=cbind(ID=row.names(outTab), outTab)</w:t>
      </w:r>
    </w:p>
    <w:p w14:paraId="34A55187" w14:textId="77777777" w:rsidR="003D6BEC" w:rsidRDefault="003D6BEC" w:rsidP="003D6BEC">
      <w:r>
        <w:t>write.table(out, file="estimateScores.txt", sep="\t", quote=F, row.names=F)</w:t>
      </w:r>
    </w:p>
    <w:p w14:paraId="4535882D" w14:textId="77777777" w:rsidR="003D6BEC" w:rsidRDefault="003D6BEC" w:rsidP="003D6BEC"/>
    <w:p w14:paraId="31B601E9" w14:textId="77777777" w:rsidR="003D6BEC" w:rsidRDefault="003D6BEC" w:rsidP="003D6BEC">
      <w:r>
        <w:t>library(ggplot2)</w:t>
      </w:r>
    </w:p>
    <w:p w14:paraId="2E742023" w14:textId="77777777" w:rsidR="003D6BEC" w:rsidRDefault="003D6BEC" w:rsidP="003D6BEC">
      <w:r>
        <w:t>library(ggpubr)</w:t>
      </w:r>
    </w:p>
    <w:p w14:paraId="3801A60C" w14:textId="77777777" w:rsidR="003D6BEC" w:rsidRDefault="003D6BEC" w:rsidP="003D6BEC">
      <w:r>
        <w:t>library(ggExtra)</w:t>
      </w:r>
    </w:p>
    <w:p w14:paraId="324BF134" w14:textId="77777777" w:rsidR="003D6BEC" w:rsidRDefault="003D6BEC" w:rsidP="003D6BEC"/>
    <w:p w14:paraId="26711F60" w14:textId="77777777" w:rsidR="003D6BEC" w:rsidRDefault="003D6BEC" w:rsidP="003D6BEC">
      <w:r>
        <w:t xml:space="preserve">corFilter=0.5         </w:t>
      </w:r>
    </w:p>
    <w:p w14:paraId="5CCD644A" w14:textId="77777777" w:rsidR="003D6BEC" w:rsidRDefault="003D6BEC" w:rsidP="003D6BEC">
      <w:r>
        <w:t xml:space="preserve">pFilter=0.05        </w:t>
      </w:r>
    </w:p>
    <w:p w14:paraId="4E8D507C" w14:textId="77777777" w:rsidR="003D6BEC" w:rsidRDefault="003D6BEC" w:rsidP="003D6BEC">
      <w:r>
        <w:t xml:space="preserve">expFile="geneExp.txt"            </w:t>
      </w:r>
    </w:p>
    <w:p w14:paraId="1E558A94" w14:textId="77777777" w:rsidR="003D6BEC" w:rsidRDefault="003D6BEC" w:rsidP="003D6BEC">
      <w:r>
        <w:t xml:space="preserve">immFile="CIBERSORT.result.txt"     </w:t>
      </w:r>
    </w:p>
    <w:p w14:paraId="52B207F6" w14:textId="77777777" w:rsidR="003D6BEC" w:rsidRDefault="003D6BEC" w:rsidP="003D6BEC">
      <w:r>
        <w:t xml:space="preserve">setwd("C:\\")       </w:t>
      </w:r>
    </w:p>
    <w:p w14:paraId="12E84B0D" w14:textId="77777777" w:rsidR="003D6BEC" w:rsidRDefault="003D6BEC" w:rsidP="003D6BEC"/>
    <w:p w14:paraId="7493EDAA" w14:textId="77777777" w:rsidR="003D6BEC" w:rsidRDefault="003D6BEC" w:rsidP="003D6BEC"/>
    <w:p w14:paraId="6A117895" w14:textId="77777777" w:rsidR="003D6BEC" w:rsidRDefault="003D6BEC" w:rsidP="003D6BEC">
      <w:r>
        <w:t>exp=read.table(expFile, header=T,sep="\t", check.names=F, row.names=1)</w:t>
      </w:r>
    </w:p>
    <w:p w14:paraId="3B4BE6A3" w14:textId="77777777" w:rsidR="003D6BEC" w:rsidRDefault="003D6BEC" w:rsidP="003D6BEC">
      <w:r>
        <w:t>exp=exp[(exp[,"Type"]=="Tumor"),]</w:t>
      </w:r>
    </w:p>
    <w:p w14:paraId="69DBD461" w14:textId="77777777" w:rsidR="003D6BEC" w:rsidRDefault="003D6BEC" w:rsidP="003D6BEC">
      <w:r>
        <w:t>gene=colnames(exp)[1]</w:t>
      </w:r>
    </w:p>
    <w:p w14:paraId="316F6CEC" w14:textId="77777777" w:rsidR="003D6BEC" w:rsidRDefault="003D6BEC" w:rsidP="003D6BEC"/>
    <w:p w14:paraId="1AB271DA" w14:textId="77777777" w:rsidR="003D6BEC" w:rsidRDefault="003D6BEC" w:rsidP="003D6BEC"/>
    <w:p w14:paraId="4AC6830C" w14:textId="77777777" w:rsidR="003D6BEC" w:rsidRDefault="003D6BEC" w:rsidP="003D6BEC">
      <w:r>
        <w:t>immune=read.table(immFile, header=T, sep="\t", check.names=F, row.names=1)</w:t>
      </w:r>
    </w:p>
    <w:p w14:paraId="3C9E4ECF" w14:textId="77777777" w:rsidR="003D6BEC" w:rsidRDefault="003D6BEC" w:rsidP="003D6BEC"/>
    <w:p w14:paraId="204220CF" w14:textId="77777777" w:rsidR="003D6BEC" w:rsidRDefault="003D6BEC" w:rsidP="003D6BEC"/>
    <w:p w14:paraId="23F1753A" w14:textId="77777777" w:rsidR="003D6BEC" w:rsidRDefault="003D6BEC" w:rsidP="003D6BEC">
      <w:r>
        <w:t>sameSample=intersect(row.names(immune), row.names(exp))</w:t>
      </w:r>
    </w:p>
    <w:p w14:paraId="012AE540" w14:textId="77777777" w:rsidR="003D6BEC" w:rsidRDefault="003D6BEC" w:rsidP="003D6BEC">
      <w:r>
        <w:t>immune=immune[sameSample,]</w:t>
      </w:r>
    </w:p>
    <w:p w14:paraId="65A97E0C" w14:textId="77777777" w:rsidR="003D6BEC" w:rsidRDefault="003D6BEC" w:rsidP="003D6BEC">
      <w:r>
        <w:t>exp=exp[sameSample,]</w:t>
      </w:r>
    </w:p>
    <w:p w14:paraId="32557C3C" w14:textId="77777777" w:rsidR="003D6BEC" w:rsidRDefault="003D6BEC" w:rsidP="003D6BEC"/>
    <w:p w14:paraId="148BE1FE" w14:textId="77777777" w:rsidR="003D6BEC" w:rsidRDefault="003D6BEC" w:rsidP="003D6BEC"/>
    <w:p w14:paraId="556978BB" w14:textId="77777777" w:rsidR="003D6BEC" w:rsidRDefault="003D6BEC" w:rsidP="003D6BEC">
      <w:r>
        <w:t>outTab=data.frame()</w:t>
      </w:r>
    </w:p>
    <w:p w14:paraId="4A498542" w14:textId="77777777" w:rsidR="003D6BEC" w:rsidRDefault="003D6BEC" w:rsidP="003D6BEC">
      <w:r>
        <w:lastRenderedPageBreak/>
        <w:t>for(i in levels(factor(exp[,"CancerType"]))){</w:t>
      </w:r>
    </w:p>
    <w:p w14:paraId="018A2154" w14:textId="77777777" w:rsidR="003D6BEC" w:rsidRDefault="003D6BEC" w:rsidP="003D6BEC">
      <w:r>
        <w:t xml:space="preserve">    exp1=exp[(exp[,"CancerType"]==i),]</w:t>
      </w:r>
    </w:p>
    <w:p w14:paraId="2B2D39A8" w14:textId="77777777" w:rsidR="003D6BEC" w:rsidRDefault="003D6BEC" w:rsidP="003D6BEC">
      <w:r>
        <w:t xml:space="preserve">    immune1=immune[(immune[,"CancerType"]==i),]</w:t>
      </w:r>
    </w:p>
    <w:p w14:paraId="0109A6F8" w14:textId="77777777" w:rsidR="003D6BEC" w:rsidRDefault="003D6BEC" w:rsidP="003D6BEC">
      <w:r>
        <w:t xml:space="preserve">    y=as.numeric(exp1[,1])</w:t>
      </w:r>
    </w:p>
    <w:p w14:paraId="6A573B44" w14:textId="77777777" w:rsidR="003D6BEC" w:rsidRDefault="003D6BEC" w:rsidP="003D6BEC">
      <w:r>
        <w:t xml:space="preserve">    outVector=data.frame(i, gene)</w:t>
      </w:r>
    </w:p>
    <w:p w14:paraId="2F89869F" w14:textId="77777777" w:rsidR="003D6BEC" w:rsidRDefault="003D6BEC" w:rsidP="003D6BEC">
      <w:r>
        <w:tab/>
      </w:r>
    </w:p>
    <w:p w14:paraId="49FE401A" w14:textId="77777777" w:rsidR="003D6BEC" w:rsidRDefault="003D6BEC" w:rsidP="003D6BEC">
      <w:r>
        <w:tab/>
        <w:t>for(j in colnames(immune1)[1:22]){</w:t>
      </w:r>
    </w:p>
    <w:p w14:paraId="39EE0415" w14:textId="77777777" w:rsidR="003D6BEC" w:rsidRDefault="003D6BEC" w:rsidP="003D6BEC">
      <w:r>
        <w:tab/>
      </w:r>
      <w:r>
        <w:tab/>
        <w:t>x=as.numeric(immune1[,j])</w:t>
      </w:r>
    </w:p>
    <w:p w14:paraId="7B1F5CE9" w14:textId="77777777" w:rsidR="003D6BEC" w:rsidRDefault="003D6BEC" w:rsidP="003D6BEC">
      <w:r>
        <w:tab/>
      </w:r>
      <w:r>
        <w:tab/>
        <w:t>if(sd(x)&gt;0.01){</w:t>
      </w:r>
    </w:p>
    <w:p w14:paraId="7D3C5B30" w14:textId="77777777" w:rsidR="003D6BEC" w:rsidRDefault="003D6BEC" w:rsidP="003D6BEC">
      <w:r>
        <w:tab/>
      </w:r>
      <w:r>
        <w:tab/>
      </w:r>
      <w:r>
        <w:tab/>
        <w:t>df1=as.data.frame(cbind(x,y))</w:t>
      </w:r>
    </w:p>
    <w:p w14:paraId="0F834D15" w14:textId="77777777" w:rsidR="003D6BEC" w:rsidRDefault="003D6BEC" w:rsidP="003D6BEC">
      <w:r>
        <w:tab/>
      </w:r>
      <w:r>
        <w:tab/>
      </w:r>
      <w:r>
        <w:tab/>
        <w:t>corT=cor.test(x,y,method="spearman")</w:t>
      </w:r>
    </w:p>
    <w:p w14:paraId="3B30CFDB" w14:textId="77777777" w:rsidR="003D6BEC" w:rsidRDefault="003D6BEC" w:rsidP="003D6BEC">
      <w:r>
        <w:tab/>
      </w:r>
      <w:r>
        <w:tab/>
      </w:r>
      <w:r>
        <w:tab/>
        <w:t>cor=corT$estimate</w:t>
      </w:r>
    </w:p>
    <w:p w14:paraId="5AA2EB5C" w14:textId="77777777" w:rsidR="003D6BEC" w:rsidRDefault="003D6BEC" w:rsidP="003D6BEC">
      <w:r>
        <w:tab/>
      </w:r>
      <w:r>
        <w:tab/>
      </w:r>
      <w:r>
        <w:tab/>
        <w:t>pValue=corT$p.value</w:t>
      </w:r>
    </w:p>
    <w:p w14:paraId="372C0A5B" w14:textId="77777777" w:rsidR="003D6BEC" w:rsidRDefault="003D6BEC" w:rsidP="003D6BEC">
      <w:r>
        <w:tab/>
      </w:r>
      <w:r>
        <w:tab/>
      </w:r>
      <w:r>
        <w:tab/>
        <w:t>outVector=cbind(outVector,pValue)</w:t>
      </w:r>
    </w:p>
    <w:p w14:paraId="2F96080C" w14:textId="77777777" w:rsidR="003D6BEC" w:rsidRDefault="003D6BEC" w:rsidP="003D6BEC">
      <w:r>
        <w:tab/>
      </w:r>
      <w:r>
        <w:tab/>
      </w:r>
      <w:r>
        <w:tab/>
      </w:r>
    </w:p>
    <w:p w14:paraId="29BF76AC" w14:textId="77777777" w:rsidR="003D6BEC" w:rsidRDefault="003D6BEC" w:rsidP="003D6BEC">
      <w:r>
        <w:tab/>
      </w:r>
      <w:r>
        <w:tab/>
      </w:r>
      <w:r>
        <w:tab/>
      </w:r>
    </w:p>
    <w:p w14:paraId="313874CF" w14:textId="77777777" w:rsidR="003D6BEC" w:rsidRDefault="003D6BEC" w:rsidP="003D6BEC">
      <w:r>
        <w:tab/>
      </w:r>
      <w:r>
        <w:tab/>
      </w:r>
      <w:r>
        <w:tab/>
        <w:t>if((abs(cor)&gt;corFilter) &amp; (pValue&lt;pFilter)){</w:t>
      </w:r>
    </w:p>
    <w:p w14:paraId="5DE5F83F" w14:textId="77777777" w:rsidR="003D6BEC" w:rsidRDefault="003D6BEC" w:rsidP="003D6BEC">
      <w:r>
        <w:tab/>
      </w:r>
      <w:r>
        <w:tab/>
      </w:r>
      <w:r>
        <w:tab/>
      </w:r>
      <w:r>
        <w:tab/>
        <w:t xml:space="preserve">p1=ggplot(df1, aes(x, y)) + </w:t>
      </w:r>
    </w:p>
    <w:p w14:paraId="5A717AED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>xlab(j)+ylab(gene)+</w:t>
      </w:r>
    </w:p>
    <w:p w14:paraId="4E85C178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  <w:t>ggtitle(paste0("\nCancer: ",i))+theme(title=element_text(size=10))+</w:t>
      </w:r>
    </w:p>
    <w:p w14:paraId="7C5BFD98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geom_point()+ geom_smooth(method="lm", formula=y ~ x) + theme_bw()+</w:t>
      </w:r>
    </w:p>
    <w:p w14:paraId="701CAAB9" w14:textId="77777777" w:rsidR="003D6BEC" w:rsidRDefault="003D6BEC" w:rsidP="003D6BEC">
      <w:r>
        <w:tab/>
      </w:r>
      <w:r>
        <w:tab/>
      </w:r>
      <w:r>
        <w:tab/>
      </w:r>
      <w:r>
        <w:tab/>
        <w:t xml:space="preserve">    stat_cor(method = 'spearman', aes(x =x, y =y))</w:t>
      </w:r>
    </w:p>
    <w:p w14:paraId="16CE7AD0" w14:textId="77777777" w:rsidR="003D6BEC" w:rsidRDefault="003D6BEC" w:rsidP="003D6BEC">
      <w:r>
        <w:tab/>
      </w:r>
      <w:r>
        <w:tab/>
      </w:r>
      <w:r>
        <w:tab/>
        <w:t xml:space="preserve">    p2=ggMarginal(p1, type = "density", xparams = list(fill = "orange"),yparams = list(fill = "blue"))</w:t>
      </w:r>
    </w:p>
    <w:p w14:paraId="0A4A3DEE" w14:textId="77777777" w:rsidR="003D6BEC" w:rsidRDefault="003D6BEC" w:rsidP="003D6BEC">
      <w:r>
        <w:tab/>
      </w:r>
      <w:r>
        <w:tab/>
      </w:r>
      <w:r>
        <w:tab/>
      </w:r>
      <w:r>
        <w:tab/>
      </w:r>
    </w:p>
    <w:p w14:paraId="5D36880F" w14:textId="77777777" w:rsidR="003D6BEC" w:rsidRDefault="003D6BEC" w:rsidP="003D6BEC">
      <w:r>
        <w:tab/>
      </w:r>
      <w:r>
        <w:tab/>
      </w:r>
      <w:r>
        <w:tab/>
      </w:r>
      <w:r>
        <w:tab/>
        <w:t>pdf(file=paste0("estimateCor.",i,"_",j,".pdf"), width=5, height=5.1)</w:t>
      </w:r>
    </w:p>
    <w:p w14:paraId="100E94EC" w14:textId="77777777" w:rsidR="003D6BEC" w:rsidRDefault="003D6BEC" w:rsidP="003D6BEC">
      <w:r>
        <w:tab/>
      </w:r>
      <w:r>
        <w:tab/>
      </w:r>
      <w:r>
        <w:tab/>
      </w:r>
      <w:r>
        <w:tab/>
        <w:t>print(p2)</w:t>
      </w:r>
    </w:p>
    <w:p w14:paraId="1A73E3AD" w14:textId="77777777" w:rsidR="003D6BEC" w:rsidRDefault="003D6BEC" w:rsidP="003D6BEC">
      <w:r>
        <w:tab/>
      </w:r>
      <w:r>
        <w:tab/>
      </w:r>
      <w:r>
        <w:tab/>
      </w:r>
      <w:r>
        <w:tab/>
        <w:t>dev.off()</w:t>
      </w:r>
    </w:p>
    <w:p w14:paraId="6AF21154" w14:textId="77777777" w:rsidR="003D6BEC" w:rsidRDefault="003D6BEC" w:rsidP="003D6BEC">
      <w:r>
        <w:tab/>
      </w:r>
      <w:r>
        <w:tab/>
      </w:r>
      <w:r>
        <w:tab/>
        <w:t>}</w:t>
      </w:r>
    </w:p>
    <w:p w14:paraId="638FA72B" w14:textId="77777777" w:rsidR="003D6BEC" w:rsidRDefault="003D6BEC" w:rsidP="003D6BEC">
      <w:r>
        <w:tab/>
      </w:r>
      <w:r>
        <w:tab/>
        <w:t>}</w:t>
      </w:r>
    </w:p>
    <w:p w14:paraId="190D0CF1" w14:textId="77777777" w:rsidR="003D6BEC" w:rsidRDefault="003D6BEC" w:rsidP="003D6BEC">
      <w:r>
        <w:tab/>
      </w:r>
      <w:r>
        <w:tab/>
        <w:t>else{</w:t>
      </w:r>
    </w:p>
    <w:p w14:paraId="24B637BE" w14:textId="77777777" w:rsidR="003D6BEC" w:rsidRDefault="003D6BEC" w:rsidP="003D6BEC">
      <w:r>
        <w:tab/>
      </w:r>
      <w:r>
        <w:tab/>
      </w:r>
      <w:r>
        <w:tab/>
        <w:t>outVector=cbind(outVector,pValue=1)</w:t>
      </w:r>
    </w:p>
    <w:p w14:paraId="7D8544B8" w14:textId="77777777" w:rsidR="003D6BEC" w:rsidRDefault="003D6BEC" w:rsidP="003D6BEC">
      <w:r>
        <w:tab/>
      </w:r>
      <w:r>
        <w:tab/>
        <w:t>}</w:t>
      </w:r>
    </w:p>
    <w:p w14:paraId="7CAA38BB" w14:textId="77777777" w:rsidR="003D6BEC" w:rsidRDefault="003D6BEC" w:rsidP="003D6BEC">
      <w:r>
        <w:tab/>
        <w:t>}</w:t>
      </w:r>
    </w:p>
    <w:p w14:paraId="294F61BC" w14:textId="77777777" w:rsidR="003D6BEC" w:rsidRDefault="003D6BEC" w:rsidP="003D6BEC">
      <w:r>
        <w:tab/>
        <w:t>outTab=rbind(outTab, outVector)</w:t>
      </w:r>
    </w:p>
    <w:p w14:paraId="65653041" w14:textId="77777777" w:rsidR="003D6BEC" w:rsidRDefault="003D6BEC" w:rsidP="003D6BEC">
      <w:r>
        <w:t>}</w:t>
      </w:r>
    </w:p>
    <w:p w14:paraId="75F907F9" w14:textId="77777777" w:rsidR="003D6BEC" w:rsidRDefault="003D6BEC" w:rsidP="003D6BEC"/>
    <w:p w14:paraId="6DB3DDE8" w14:textId="77777777" w:rsidR="003D6BEC" w:rsidRDefault="003D6BEC" w:rsidP="003D6BEC"/>
    <w:p w14:paraId="2854F043" w14:textId="77777777" w:rsidR="003D6BEC" w:rsidRDefault="003D6BEC" w:rsidP="003D6BEC">
      <w:r>
        <w:t>colNames=c("CancerType", "Gene", colnames(immune)[1:22])</w:t>
      </w:r>
    </w:p>
    <w:p w14:paraId="5D92123B" w14:textId="77777777" w:rsidR="003D6BEC" w:rsidRDefault="003D6BEC" w:rsidP="003D6BEC">
      <w:r>
        <w:t>colnames(outTab)=colNames</w:t>
      </w:r>
    </w:p>
    <w:p w14:paraId="47D23DBF" w14:textId="77777777" w:rsidR="003D6BEC" w:rsidRDefault="003D6BEC" w:rsidP="003D6BEC">
      <w:r>
        <w:t>write.table(outTab, file="immuneCor.result.txt", sep="\t", row.names=F, quote=F)</w:t>
      </w:r>
    </w:p>
    <w:p w14:paraId="679799D5" w14:textId="77777777" w:rsidR="003D6BEC" w:rsidRDefault="003D6BEC" w:rsidP="003D6BEC"/>
    <w:p w14:paraId="3DF56B3A" w14:textId="77777777" w:rsidR="003D6BEC" w:rsidRDefault="003D6BEC" w:rsidP="003D6BEC">
      <w:r>
        <w:t>library(limma)</w:t>
      </w:r>
    </w:p>
    <w:p w14:paraId="0B1F6AAA" w14:textId="77777777" w:rsidR="003D6BEC" w:rsidRDefault="003D6BEC" w:rsidP="003D6BEC">
      <w:r>
        <w:lastRenderedPageBreak/>
        <w:t>library(org.Hs.eg.db)</w:t>
      </w:r>
    </w:p>
    <w:p w14:paraId="4F4BA006" w14:textId="77777777" w:rsidR="003D6BEC" w:rsidRDefault="003D6BEC" w:rsidP="003D6BEC">
      <w:r>
        <w:t>library(clusterProfiler)</w:t>
      </w:r>
    </w:p>
    <w:p w14:paraId="2346DCB9" w14:textId="77777777" w:rsidR="003D6BEC" w:rsidRDefault="003D6BEC" w:rsidP="003D6BEC">
      <w:r>
        <w:t>library(enrichplot)</w:t>
      </w:r>
    </w:p>
    <w:p w14:paraId="708E772D" w14:textId="77777777" w:rsidR="003D6BEC" w:rsidRDefault="003D6BEC" w:rsidP="003D6BEC"/>
    <w:p w14:paraId="247EEE9D" w14:textId="77777777" w:rsidR="003D6BEC" w:rsidRDefault="003D6BEC" w:rsidP="003D6BEC">
      <w:r>
        <w:t xml:space="preserve">gene="AGTRAP"                               </w:t>
      </w:r>
    </w:p>
    <w:p w14:paraId="3494BADA" w14:textId="77777777" w:rsidR="003D6BEC" w:rsidRDefault="003D6BEC" w:rsidP="003D6BEC">
      <w:r>
        <w:t xml:space="preserve">gmtFile="c2.cp.kegg.v7.4.symbols.gmt"      </w:t>
      </w:r>
    </w:p>
    <w:p w14:paraId="48D1116A" w14:textId="77777777" w:rsidR="003D6BEC" w:rsidRDefault="003D6BEC" w:rsidP="003D6BEC">
      <w:r>
        <w:t xml:space="preserve">setwd("C:\\")    </w:t>
      </w:r>
    </w:p>
    <w:p w14:paraId="1795EFA5" w14:textId="77777777" w:rsidR="003D6BEC" w:rsidRDefault="003D6BEC" w:rsidP="003D6BEC"/>
    <w:p w14:paraId="6E174223" w14:textId="77777777" w:rsidR="003D6BEC" w:rsidRDefault="003D6BEC" w:rsidP="003D6BEC"/>
    <w:p w14:paraId="0D513792" w14:textId="77777777" w:rsidR="003D6BEC" w:rsidRDefault="003D6BEC" w:rsidP="003D6BEC">
      <w:r>
        <w:t>gmt=read.gmt(gmtFile)</w:t>
      </w:r>
    </w:p>
    <w:p w14:paraId="7FCDA371" w14:textId="77777777" w:rsidR="003D6BEC" w:rsidRDefault="003D6BEC" w:rsidP="003D6BEC"/>
    <w:p w14:paraId="0F042A3A" w14:textId="77777777" w:rsidR="003D6BEC" w:rsidRDefault="003D6BEC" w:rsidP="003D6BEC"/>
    <w:p w14:paraId="2DD4B66F" w14:textId="77777777" w:rsidR="003D6BEC" w:rsidRDefault="003D6BEC" w:rsidP="003D6BEC">
      <w:r>
        <w:t>files=dir()</w:t>
      </w:r>
    </w:p>
    <w:p w14:paraId="54677F1D" w14:textId="77777777" w:rsidR="003D6BEC" w:rsidRDefault="003D6BEC" w:rsidP="003D6BEC">
      <w:r>
        <w:t>files=grep("^symbol.", files, value=T)</w:t>
      </w:r>
    </w:p>
    <w:p w14:paraId="21845D9E" w14:textId="77777777" w:rsidR="003D6BEC" w:rsidRDefault="003D6BEC" w:rsidP="003D6BEC"/>
    <w:p w14:paraId="6E084752" w14:textId="77777777" w:rsidR="003D6BEC" w:rsidRDefault="003D6BEC" w:rsidP="003D6BEC">
      <w:r>
        <w:t>for(i in files){</w:t>
      </w:r>
    </w:p>
    <w:p w14:paraId="4EA4F539" w14:textId="77777777" w:rsidR="003D6BEC" w:rsidRDefault="003D6BEC" w:rsidP="003D6BEC">
      <w:r>
        <w:tab/>
      </w:r>
    </w:p>
    <w:p w14:paraId="29605CDB" w14:textId="77777777" w:rsidR="003D6BEC" w:rsidRDefault="003D6BEC" w:rsidP="003D6BEC">
      <w:r>
        <w:tab/>
        <w:t>rt=read.table(i, header=T, sep="\t", check.names=F)</w:t>
      </w:r>
    </w:p>
    <w:p w14:paraId="70D70C88" w14:textId="77777777" w:rsidR="003D6BEC" w:rsidRDefault="003D6BEC" w:rsidP="003D6BEC">
      <w:r>
        <w:tab/>
        <w:t>CancerType=gsub("^symbol\\.|\\.txt$", "", i)</w:t>
      </w:r>
    </w:p>
    <w:p w14:paraId="0508A87C" w14:textId="77777777" w:rsidR="003D6BEC" w:rsidRDefault="003D6BEC" w:rsidP="003D6BEC">
      <w:r>
        <w:tab/>
      </w:r>
    </w:p>
    <w:p w14:paraId="38343FE4" w14:textId="77777777" w:rsidR="003D6BEC" w:rsidRDefault="003D6BEC" w:rsidP="003D6BEC">
      <w:r>
        <w:tab/>
      </w:r>
    </w:p>
    <w:p w14:paraId="4783D310" w14:textId="77777777" w:rsidR="003D6BEC" w:rsidRDefault="003D6BEC" w:rsidP="003D6BEC">
      <w:r>
        <w:tab/>
        <w:t>rt=as.matrix(rt)</w:t>
      </w:r>
    </w:p>
    <w:p w14:paraId="2744E05C" w14:textId="77777777" w:rsidR="003D6BEC" w:rsidRDefault="003D6BEC" w:rsidP="003D6BEC">
      <w:r>
        <w:tab/>
        <w:t>rownames(rt)=rt[,1]</w:t>
      </w:r>
    </w:p>
    <w:p w14:paraId="185FF135" w14:textId="77777777" w:rsidR="003D6BEC" w:rsidRDefault="003D6BEC" w:rsidP="003D6BEC">
      <w:r>
        <w:tab/>
        <w:t>exp=rt[,2:ncol(rt)]</w:t>
      </w:r>
    </w:p>
    <w:p w14:paraId="33B5322E" w14:textId="77777777" w:rsidR="003D6BEC" w:rsidRDefault="003D6BEC" w:rsidP="003D6BEC">
      <w:r>
        <w:tab/>
        <w:t>dimnames=list(rownames(exp), colnames(exp))</w:t>
      </w:r>
    </w:p>
    <w:p w14:paraId="4952E3D4" w14:textId="77777777" w:rsidR="003D6BEC" w:rsidRDefault="003D6BEC" w:rsidP="003D6BEC">
      <w:r>
        <w:tab/>
        <w:t>data=matrix(as.numeric(as.matrix(exp)), nrow=nrow(exp), dimnames=dimnames)</w:t>
      </w:r>
    </w:p>
    <w:p w14:paraId="0BFB230C" w14:textId="77777777" w:rsidR="003D6BEC" w:rsidRDefault="003D6BEC" w:rsidP="003D6BEC">
      <w:r>
        <w:tab/>
        <w:t>data=avereps(data)</w:t>
      </w:r>
    </w:p>
    <w:p w14:paraId="3C7C2D78" w14:textId="77777777" w:rsidR="003D6BEC" w:rsidRDefault="003D6BEC" w:rsidP="003D6BEC">
      <w:r>
        <w:tab/>
      </w:r>
    </w:p>
    <w:p w14:paraId="02E93195" w14:textId="77777777" w:rsidR="003D6BEC" w:rsidRDefault="003D6BEC" w:rsidP="003D6BEC">
      <w:r>
        <w:tab/>
      </w:r>
    </w:p>
    <w:p w14:paraId="471FE490" w14:textId="77777777" w:rsidR="003D6BEC" w:rsidRDefault="003D6BEC" w:rsidP="003D6BEC">
      <w:r>
        <w:tab/>
        <w:t>group=sapply(strsplit(colnames(data),"\\-"), "[", 4)</w:t>
      </w:r>
    </w:p>
    <w:p w14:paraId="2D905470" w14:textId="77777777" w:rsidR="003D6BEC" w:rsidRDefault="003D6BEC" w:rsidP="003D6BEC">
      <w:r>
        <w:tab/>
        <w:t>group=sapply(strsplit(group,""), "[", 1)</w:t>
      </w:r>
    </w:p>
    <w:p w14:paraId="15041B4A" w14:textId="77777777" w:rsidR="003D6BEC" w:rsidRDefault="003D6BEC" w:rsidP="003D6BEC">
      <w:r>
        <w:tab/>
        <w:t>group=gsub("2", "1", group)</w:t>
      </w:r>
    </w:p>
    <w:p w14:paraId="5997AE1D" w14:textId="77777777" w:rsidR="003D6BEC" w:rsidRDefault="003D6BEC" w:rsidP="003D6BEC">
      <w:r>
        <w:tab/>
        <w:t>data=data[,group==0]</w:t>
      </w:r>
    </w:p>
    <w:p w14:paraId="2AFF6C46" w14:textId="77777777" w:rsidR="003D6BEC" w:rsidRDefault="003D6BEC" w:rsidP="003D6BEC">
      <w:r>
        <w:tab/>
      </w:r>
    </w:p>
    <w:p w14:paraId="23E975D3" w14:textId="77777777" w:rsidR="003D6BEC" w:rsidRDefault="003D6BEC" w:rsidP="003D6BEC">
      <w:r>
        <w:tab/>
      </w:r>
    </w:p>
    <w:p w14:paraId="4E59E290" w14:textId="77777777" w:rsidR="003D6BEC" w:rsidRDefault="003D6BEC" w:rsidP="003D6BEC">
      <w:r>
        <w:tab/>
        <w:t>dataL=data[,(data[gene,]&lt;=median(data[gene,]))]</w:t>
      </w:r>
    </w:p>
    <w:p w14:paraId="69559004" w14:textId="77777777" w:rsidR="003D6BEC" w:rsidRDefault="003D6BEC" w:rsidP="003D6BEC">
      <w:r>
        <w:tab/>
        <w:t>dataH=data[,(data[gene,]&gt;median(data[gene,]))]</w:t>
      </w:r>
    </w:p>
    <w:p w14:paraId="1282E444" w14:textId="77777777" w:rsidR="003D6BEC" w:rsidRDefault="003D6BEC" w:rsidP="003D6BEC">
      <w:r>
        <w:tab/>
        <w:t>meanL=rowMeans(dataL)</w:t>
      </w:r>
    </w:p>
    <w:p w14:paraId="427BAD04" w14:textId="77777777" w:rsidR="003D6BEC" w:rsidRDefault="003D6BEC" w:rsidP="003D6BEC">
      <w:r>
        <w:tab/>
        <w:t>meanH=rowMeans(dataH)</w:t>
      </w:r>
    </w:p>
    <w:p w14:paraId="1DA941A8" w14:textId="77777777" w:rsidR="003D6BEC" w:rsidRDefault="003D6BEC" w:rsidP="003D6BEC">
      <w:r>
        <w:tab/>
        <w:t>meanL[meanL&lt;0.00001]=0.00001</w:t>
      </w:r>
    </w:p>
    <w:p w14:paraId="01487D49" w14:textId="77777777" w:rsidR="003D6BEC" w:rsidRDefault="003D6BEC" w:rsidP="003D6BEC">
      <w:r>
        <w:tab/>
        <w:t>meanH[meanH&lt;0.00001]=0.00001</w:t>
      </w:r>
    </w:p>
    <w:p w14:paraId="54FB1649" w14:textId="77777777" w:rsidR="003D6BEC" w:rsidRDefault="003D6BEC" w:rsidP="003D6BEC">
      <w:r>
        <w:tab/>
        <w:t>logFC=log2(meanH/meanL)</w:t>
      </w:r>
    </w:p>
    <w:p w14:paraId="3F92D446" w14:textId="77777777" w:rsidR="003D6BEC" w:rsidRDefault="003D6BEC" w:rsidP="003D6BEC">
      <w:r>
        <w:tab/>
        <w:t>logFC=sort(logFC, decreasing=T)</w:t>
      </w:r>
    </w:p>
    <w:p w14:paraId="7EE659FE" w14:textId="77777777" w:rsidR="003D6BEC" w:rsidRDefault="003D6BEC" w:rsidP="003D6BEC"/>
    <w:p w14:paraId="661759EF" w14:textId="77777777" w:rsidR="003D6BEC" w:rsidRDefault="003D6BEC" w:rsidP="003D6BEC">
      <w:r>
        <w:lastRenderedPageBreak/>
        <w:t xml:space="preserve">    </w:t>
      </w:r>
    </w:p>
    <w:p w14:paraId="28E21EFC" w14:textId="77777777" w:rsidR="003D6BEC" w:rsidRDefault="003D6BEC" w:rsidP="003D6BEC">
      <w:r>
        <w:t xml:space="preserve">    kk=GSEA(logFC, TERM2GENE=gmt, nPerm=100, pvalueCutoff=1)</w:t>
      </w:r>
    </w:p>
    <w:p w14:paraId="05CB7860" w14:textId="77777777" w:rsidR="003D6BEC" w:rsidRDefault="003D6BEC" w:rsidP="003D6BEC">
      <w:r>
        <w:tab/>
        <w:t>kkTab=as.data.frame(kk)</w:t>
      </w:r>
    </w:p>
    <w:p w14:paraId="69D5B1A5" w14:textId="77777777" w:rsidR="003D6BEC" w:rsidRDefault="003D6BEC" w:rsidP="003D6BEC">
      <w:r>
        <w:tab/>
        <w:t>kkTab=kkTab[kkTab$pvalue&lt;0.05,]</w:t>
      </w:r>
    </w:p>
    <w:p w14:paraId="460CFEAD" w14:textId="77777777" w:rsidR="003D6BEC" w:rsidRDefault="003D6BEC" w:rsidP="003D6BEC">
      <w:r>
        <w:tab/>
        <w:t>write.table(kkTab, file=paste0("Term.",CancerType,".txt"), sep="\t", quote=F, row.names=F)</w:t>
      </w:r>
    </w:p>
    <w:p w14:paraId="7B9316B9" w14:textId="77777777" w:rsidR="003D6BEC" w:rsidRDefault="003D6BEC" w:rsidP="003D6BEC">
      <w:r>
        <w:tab/>
      </w:r>
    </w:p>
    <w:p w14:paraId="54DBBC47" w14:textId="77777777" w:rsidR="003D6BEC" w:rsidRDefault="003D6BEC" w:rsidP="003D6BEC">
      <w:r>
        <w:tab/>
      </w:r>
    </w:p>
    <w:p w14:paraId="0CD2E06A" w14:textId="77777777" w:rsidR="003D6BEC" w:rsidRDefault="003D6BEC" w:rsidP="003D6BEC">
      <w:r>
        <w:tab/>
        <w:t>termNum=5</w:t>
      </w:r>
    </w:p>
    <w:p w14:paraId="10F7F636" w14:textId="77777777" w:rsidR="003D6BEC" w:rsidRDefault="003D6BEC" w:rsidP="003D6BEC">
      <w:r>
        <w:tab/>
        <w:t>if(nrow(kkTab)&gt;=termNum){</w:t>
      </w:r>
    </w:p>
    <w:p w14:paraId="13AD35D5" w14:textId="77777777" w:rsidR="003D6BEC" w:rsidRDefault="003D6BEC" w:rsidP="003D6BEC">
      <w:r>
        <w:tab/>
      </w:r>
      <w:r>
        <w:tab/>
        <w:t>gseaplot=gseaplot2(kk,</w:t>
      </w:r>
    </w:p>
    <w:p w14:paraId="76F6F967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row.names(kkTab)[1:termNum],</w:t>
      </w:r>
    </w:p>
    <w:p w14:paraId="7BCADA21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base_size=8,</w:t>
      </w:r>
    </w:p>
    <w:p w14:paraId="301F0B9E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title=paste0("Cancer: ",CancerType))</w:t>
      </w:r>
    </w:p>
    <w:p w14:paraId="320D67F8" w14:textId="77777777" w:rsidR="003D6BEC" w:rsidRDefault="003D6BEC" w:rsidP="003D6BEC">
      <w:r>
        <w:tab/>
      </w:r>
      <w:r>
        <w:tab/>
        <w:t>pdf(file=paste0("Term.",CancerType,".pdf"), width=8, height=6)</w:t>
      </w:r>
    </w:p>
    <w:p w14:paraId="475A5814" w14:textId="77777777" w:rsidR="003D6BEC" w:rsidRDefault="003D6BEC" w:rsidP="003D6BEC">
      <w:r>
        <w:tab/>
      </w:r>
      <w:r>
        <w:tab/>
        <w:t>print(gseaplot)</w:t>
      </w:r>
    </w:p>
    <w:p w14:paraId="6FF1DFF0" w14:textId="77777777" w:rsidR="003D6BEC" w:rsidRDefault="003D6BEC" w:rsidP="003D6BEC">
      <w:r>
        <w:tab/>
      </w:r>
      <w:r>
        <w:tab/>
        <w:t>dev.off()</w:t>
      </w:r>
    </w:p>
    <w:p w14:paraId="2D28F0E0" w14:textId="77777777" w:rsidR="003D6BEC" w:rsidRDefault="003D6BEC" w:rsidP="003D6BEC">
      <w:r>
        <w:tab/>
        <w:t>}else if(nrow(kkTab)&gt;0){</w:t>
      </w:r>
    </w:p>
    <w:p w14:paraId="16AD906D" w14:textId="77777777" w:rsidR="003D6BEC" w:rsidRDefault="003D6BEC" w:rsidP="003D6BEC">
      <w:r>
        <w:tab/>
      </w:r>
      <w:r>
        <w:tab/>
        <w:t>gseaplot=gseaplot2(kk,</w:t>
      </w:r>
    </w:p>
    <w:p w14:paraId="1B8A7147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row.names(kkTab),</w:t>
      </w:r>
    </w:p>
    <w:p w14:paraId="292875CE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base_size=8,</w:t>
      </w:r>
    </w:p>
    <w:p w14:paraId="103C1E7B" w14:textId="77777777" w:rsidR="003D6BEC" w:rsidRDefault="003D6BEC" w:rsidP="003D6BEC">
      <w:r>
        <w:tab/>
      </w:r>
      <w:r>
        <w:tab/>
      </w:r>
      <w:r>
        <w:tab/>
      </w:r>
      <w:r>
        <w:tab/>
      </w:r>
      <w:r>
        <w:tab/>
      </w:r>
      <w:r>
        <w:tab/>
        <w:t xml:space="preserve">   title=paste0("Cancer: ",CancerType))</w:t>
      </w:r>
    </w:p>
    <w:p w14:paraId="6D6A0276" w14:textId="77777777" w:rsidR="003D6BEC" w:rsidRDefault="003D6BEC" w:rsidP="003D6BEC">
      <w:r>
        <w:tab/>
      </w:r>
      <w:r>
        <w:tab/>
        <w:t>pdf(file=paste0("Term.",CancerType,".pdf"), width=8, height=6)</w:t>
      </w:r>
    </w:p>
    <w:p w14:paraId="16ED6866" w14:textId="77777777" w:rsidR="003D6BEC" w:rsidRDefault="003D6BEC" w:rsidP="003D6BEC">
      <w:r>
        <w:tab/>
      </w:r>
      <w:r>
        <w:tab/>
        <w:t>print(gseaplot)</w:t>
      </w:r>
    </w:p>
    <w:p w14:paraId="2CCACA87" w14:textId="77777777" w:rsidR="003D6BEC" w:rsidRDefault="003D6BEC" w:rsidP="003D6BEC">
      <w:r>
        <w:tab/>
      </w:r>
      <w:r>
        <w:tab/>
        <w:t>dev.off()</w:t>
      </w:r>
    </w:p>
    <w:p w14:paraId="7AC85CBB" w14:textId="77777777" w:rsidR="003D6BEC" w:rsidRDefault="003D6BEC" w:rsidP="003D6BEC">
      <w:r>
        <w:tab/>
        <w:t>}</w:t>
      </w:r>
    </w:p>
    <w:p w14:paraId="739A5AE8" w14:textId="77777777" w:rsidR="003D6BEC" w:rsidRDefault="003D6BEC" w:rsidP="003D6BEC">
      <w:r>
        <w:t>}</w:t>
      </w:r>
    </w:p>
    <w:p w14:paraId="039E628F" w14:textId="77777777" w:rsidR="003D6BEC" w:rsidRDefault="003D6BEC" w:rsidP="003D6BEC">
      <w:r>
        <w:t xml:space="preserve">library(fmsb) </w:t>
      </w:r>
    </w:p>
    <w:p w14:paraId="6E37A731" w14:textId="77777777" w:rsidR="003D6BEC" w:rsidRDefault="003D6BEC" w:rsidP="003D6BEC">
      <w:r>
        <w:t xml:space="preserve">expFile="geneExp.txt"    </w:t>
      </w:r>
    </w:p>
    <w:p w14:paraId="6815F92F" w14:textId="77777777" w:rsidR="003D6BEC" w:rsidRDefault="003D6BEC" w:rsidP="003D6BEC">
      <w:r>
        <w:t xml:space="preserve">tmbFile="TMB.txt"      </w:t>
      </w:r>
    </w:p>
    <w:p w14:paraId="2E057FFA" w14:textId="77777777" w:rsidR="003D6BEC" w:rsidRDefault="003D6BEC" w:rsidP="003D6BEC">
      <w:r>
        <w:t xml:space="preserve">col="red"               </w:t>
      </w:r>
    </w:p>
    <w:p w14:paraId="240B75FC" w14:textId="77777777" w:rsidR="003D6BEC" w:rsidRDefault="003D6BEC" w:rsidP="003D6BEC">
      <w:r>
        <w:t xml:space="preserve">setwd("C:\\")       </w:t>
      </w:r>
    </w:p>
    <w:p w14:paraId="66BA080E" w14:textId="77777777" w:rsidR="003D6BEC" w:rsidRDefault="003D6BEC" w:rsidP="003D6BEC"/>
    <w:p w14:paraId="09D3F42E" w14:textId="77777777" w:rsidR="003D6BEC" w:rsidRDefault="003D6BEC" w:rsidP="003D6BEC"/>
    <w:p w14:paraId="234B3C30" w14:textId="77777777" w:rsidR="003D6BEC" w:rsidRDefault="003D6BEC" w:rsidP="003D6BEC">
      <w:r>
        <w:t>exp=read.table(expFile, header=T, sep="\t", check.names=F, row.names=1)</w:t>
      </w:r>
    </w:p>
    <w:p w14:paraId="1850CF1D" w14:textId="77777777" w:rsidR="003D6BEC" w:rsidRDefault="003D6BEC" w:rsidP="003D6BEC">
      <w:r>
        <w:t>exp=exp[(exp[,"Type"]=="Tumor"),]</w:t>
      </w:r>
    </w:p>
    <w:p w14:paraId="6F263E8F" w14:textId="77777777" w:rsidR="003D6BEC" w:rsidRDefault="003D6BEC" w:rsidP="003D6BEC"/>
    <w:p w14:paraId="293AE88A" w14:textId="77777777" w:rsidR="003D6BEC" w:rsidRDefault="003D6BEC" w:rsidP="003D6BEC"/>
    <w:p w14:paraId="53F7C1E2" w14:textId="77777777" w:rsidR="003D6BEC" w:rsidRDefault="003D6BEC" w:rsidP="003D6BEC">
      <w:r>
        <w:t>TMB=read.table(tmbFile, header=T, sep="\t", check.names=F, row.names=1)</w:t>
      </w:r>
    </w:p>
    <w:p w14:paraId="62D5ED71" w14:textId="77777777" w:rsidR="003D6BEC" w:rsidRDefault="003D6BEC" w:rsidP="003D6BEC">
      <w:r>
        <w:t>TMB=as.matrix(TMB)</w:t>
      </w:r>
    </w:p>
    <w:p w14:paraId="4402E8EF" w14:textId="77777777" w:rsidR="003D6BEC" w:rsidRDefault="003D6BEC" w:rsidP="003D6BEC">
      <w:r>
        <w:t>row.names(TMB)=gsub(".$", "", row.names(TMB))</w:t>
      </w:r>
    </w:p>
    <w:p w14:paraId="3EAEED58" w14:textId="77777777" w:rsidR="003D6BEC" w:rsidRDefault="003D6BEC" w:rsidP="003D6BEC"/>
    <w:p w14:paraId="57D41E9C" w14:textId="77777777" w:rsidR="003D6BEC" w:rsidRDefault="003D6BEC" w:rsidP="003D6BEC">
      <w:r>
        <w:t>sameSample=intersect(row.names(TMB), row.names(exp))</w:t>
      </w:r>
    </w:p>
    <w:p w14:paraId="7FA7381C" w14:textId="77777777" w:rsidR="003D6BEC" w:rsidRDefault="003D6BEC" w:rsidP="003D6BEC">
      <w:r>
        <w:t>TMB=TMB[sameSample,]</w:t>
      </w:r>
    </w:p>
    <w:p w14:paraId="4D208A86" w14:textId="77777777" w:rsidR="003D6BEC" w:rsidRDefault="003D6BEC" w:rsidP="003D6BEC">
      <w:r>
        <w:lastRenderedPageBreak/>
        <w:t>exp=exp[sameSample,]</w:t>
      </w:r>
    </w:p>
    <w:p w14:paraId="746F165C" w14:textId="77777777" w:rsidR="003D6BEC" w:rsidRDefault="003D6BEC" w:rsidP="003D6BEC"/>
    <w:p w14:paraId="64B9C5E6" w14:textId="77777777" w:rsidR="003D6BEC" w:rsidRDefault="003D6BEC" w:rsidP="003D6BEC"/>
    <w:p w14:paraId="45E9F9C5" w14:textId="77777777" w:rsidR="003D6BEC" w:rsidRDefault="003D6BEC" w:rsidP="003D6BEC">
      <w:r>
        <w:t>outTab=data.frame()</w:t>
      </w:r>
    </w:p>
    <w:p w14:paraId="3C1FE604" w14:textId="77777777" w:rsidR="003D6BEC" w:rsidRDefault="003D6BEC" w:rsidP="003D6BEC">
      <w:r>
        <w:t>fmsbTab=data.frame()</w:t>
      </w:r>
    </w:p>
    <w:p w14:paraId="2EC7ED10" w14:textId="77777777" w:rsidR="003D6BEC" w:rsidRDefault="003D6BEC" w:rsidP="003D6BEC">
      <w:r>
        <w:t>for(i in levels(factor(exp[,"CancerType"]))){</w:t>
      </w:r>
    </w:p>
    <w:p w14:paraId="46DE4ED6" w14:textId="77777777" w:rsidR="003D6BEC" w:rsidRDefault="003D6BEC" w:rsidP="003D6BEC">
      <w:r>
        <w:t xml:space="preserve">     exp1=exp[(exp[,"CancerType"]==i),]</w:t>
      </w:r>
    </w:p>
    <w:p w14:paraId="59834148" w14:textId="77777777" w:rsidR="003D6BEC" w:rsidRDefault="003D6BEC" w:rsidP="003D6BEC">
      <w:r>
        <w:t xml:space="preserve">     TMB1=TMB[(TMB[,"CancerType"]==i),]</w:t>
      </w:r>
    </w:p>
    <w:p w14:paraId="1B6C4352" w14:textId="77777777" w:rsidR="003D6BEC" w:rsidRDefault="003D6BEC" w:rsidP="003D6BEC">
      <w:r>
        <w:tab/>
        <w:t xml:space="preserve"> x=as.numeric(TMB1[,1])</w:t>
      </w:r>
    </w:p>
    <w:p w14:paraId="235F644D" w14:textId="77777777" w:rsidR="003D6BEC" w:rsidRDefault="003D6BEC" w:rsidP="003D6BEC">
      <w:r>
        <w:tab/>
        <w:t xml:space="preserve"> y=as.numeric(exp1[,1])</w:t>
      </w:r>
    </w:p>
    <w:p w14:paraId="1D97AAB4" w14:textId="77777777" w:rsidR="003D6BEC" w:rsidRDefault="003D6BEC" w:rsidP="003D6BEC">
      <w:r>
        <w:tab/>
        <w:t xml:space="preserve"> corT=cor.test(x,y,method="spearman")</w:t>
      </w:r>
    </w:p>
    <w:p w14:paraId="5E7C6EDD" w14:textId="77777777" w:rsidR="003D6BEC" w:rsidRDefault="003D6BEC" w:rsidP="003D6BEC">
      <w:r>
        <w:tab/>
        <w:t xml:space="preserve"> cor=corT$estimate</w:t>
      </w:r>
    </w:p>
    <w:p w14:paraId="66B60C51" w14:textId="77777777" w:rsidR="003D6BEC" w:rsidRDefault="003D6BEC" w:rsidP="003D6BEC">
      <w:r>
        <w:tab/>
        <w:t xml:space="preserve"> pValue=corT$p.value</w:t>
      </w:r>
    </w:p>
    <w:p w14:paraId="71037F2D" w14:textId="77777777" w:rsidR="003D6BEC" w:rsidRDefault="003D6BEC" w:rsidP="003D6BEC">
      <w:r>
        <w:tab/>
        <w:t xml:space="preserve"> sig=ifelse(pValue&lt;0.001,"***",ifelse(pValue&lt;0.01,"**",ifelse(pValue&lt;0.05,"*"," ")))</w:t>
      </w:r>
    </w:p>
    <w:p w14:paraId="2E32D5F0" w14:textId="77777777" w:rsidR="003D6BEC" w:rsidRDefault="003D6BEC" w:rsidP="003D6BEC">
      <w:r>
        <w:tab/>
        <w:t xml:space="preserve"> outTab=rbind(outTab, cbind(CancerType=i,cor=cor,pValue=pValue))</w:t>
      </w:r>
    </w:p>
    <w:p w14:paraId="6F4623F0" w14:textId="77777777" w:rsidR="003D6BEC" w:rsidRDefault="003D6BEC" w:rsidP="003D6BEC">
      <w:r>
        <w:tab/>
        <w:t xml:space="preserve"> fmsbTab=rbind(fmsbTab, cbind(CancerType=paste0(i,sig),cor=cor))</w:t>
      </w:r>
    </w:p>
    <w:p w14:paraId="70DDA087" w14:textId="77777777" w:rsidR="003D6BEC" w:rsidRDefault="003D6BEC" w:rsidP="003D6BEC">
      <w:r>
        <w:t>}</w:t>
      </w:r>
    </w:p>
    <w:p w14:paraId="01643C14" w14:textId="77777777" w:rsidR="003D6BEC" w:rsidRDefault="003D6BEC" w:rsidP="003D6BEC">
      <w:r>
        <w:t>write.table(outTab,file="cor.result.txt",sep="\t",row.names=F,quote=F)</w:t>
      </w:r>
    </w:p>
    <w:p w14:paraId="7D61876E" w14:textId="77777777" w:rsidR="003D6BEC" w:rsidRDefault="003D6BEC" w:rsidP="003D6BEC">
      <w:r>
        <w:t>write.table(t(fmsbTab),file="fmsbInput.txt",sep="\t",col.names=F,quote=F)</w:t>
      </w:r>
    </w:p>
    <w:p w14:paraId="219581B2" w14:textId="77777777" w:rsidR="003D6BEC" w:rsidRDefault="003D6BEC" w:rsidP="003D6BEC"/>
    <w:p w14:paraId="7F9D5CE8" w14:textId="77777777" w:rsidR="003D6BEC" w:rsidRDefault="003D6BEC" w:rsidP="003D6BEC"/>
    <w:p w14:paraId="530228EA" w14:textId="77777777" w:rsidR="003D6BEC" w:rsidRDefault="003D6BEC" w:rsidP="003D6BEC">
      <w:r>
        <w:t>data=read.table("fmsbInput.txt", header=T, sep="\t", check.names=F, row.names=1)</w:t>
      </w:r>
    </w:p>
    <w:p w14:paraId="14E883EF" w14:textId="77777777" w:rsidR="003D6BEC" w:rsidRDefault="003D6BEC" w:rsidP="003D6BEC">
      <w:r>
        <w:t>maxValue=ceiling(max(abs(data))*10)/10</w:t>
      </w:r>
    </w:p>
    <w:p w14:paraId="371A2305" w14:textId="77777777" w:rsidR="003D6BEC" w:rsidRDefault="003D6BEC" w:rsidP="003D6BEC">
      <w:r>
        <w:t>data=rbind(rep(maxValue,ncol(data)),rep(-maxValue,ncol(data)),data)</w:t>
      </w:r>
    </w:p>
    <w:p w14:paraId="00BE3D54" w14:textId="77777777" w:rsidR="003D6BEC" w:rsidRDefault="003D6BEC" w:rsidP="003D6BEC"/>
    <w:p w14:paraId="1D437012" w14:textId="77777777" w:rsidR="003D6BEC" w:rsidRDefault="003D6BEC" w:rsidP="003D6BEC"/>
    <w:p w14:paraId="3F2F30FE" w14:textId="77777777" w:rsidR="003D6BEC" w:rsidRDefault="003D6BEC" w:rsidP="003D6BEC">
      <w:r>
        <w:t>pdf(file="radar.pdf", width=7, height=7)</w:t>
      </w:r>
    </w:p>
    <w:p w14:paraId="10774613" w14:textId="77777777" w:rsidR="003D6BEC" w:rsidRDefault="003D6BEC" w:rsidP="003D6BEC">
      <w:r>
        <w:t>radarchart(data, axistype=1,</w:t>
      </w:r>
    </w:p>
    <w:p w14:paraId="4AC7EEC4" w14:textId="77777777" w:rsidR="003D6BEC" w:rsidRDefault="003D6BEC" w:rsidP="003D6BEC">
      <w:r>
        <w:tab/>
        <w:t xml:space="preserve">title="Tumor mutation burden",   </w:t>
      </w:r>
    </w:p>
    <w:p w14:paraId="731FA0F4" w14:textId="77777777" w:rsidR="003D6BEC" w:rsidRDefault="003D6BEC" w:rsidP="003D6BEC">
      <w:r>
        <w:t xml:space="preserve">    pcol=col,                    </w:t>
      </w:r>
    </w:p>
    <w:p w14:paraId="1F6EA2FC" w14:textId="77777777" w:rsidR="003D6BEC" w:rsidRDefault="003D6BEC" w:rsidP="003D6BEC">
      <w:r>
        <w:t xml:space="preserve">    plwd=2 ,                    </w:t>
      </w:r>
    </w:p>
    <w:p w14:paraId="726F5837" w14:textId="77777777" w:rsidR="003D6BEC" w:rsidRDefault="003D6BEC" w:rsidP="003D6BEC">
      <w:r>
        <w:t xml:space="preserve">    plty=1,                     </w:t>
      </w:r>
    </w:p>
    <w:p w14:paraId="34981870" w14:textId="77777777" w:rsidR="003D6BEC" w:rsidRDefault="003D6BEC" w:rsidP="003D6BEC">
      <w:r>
        <w:t xml:space="preserve">    cglcol="grey",              </w:t>
      </w:r>
    </w:p>
    <w:p w14:paraId="49EE4E3D" w14:textId="77777777" w:rsidR="003D6BEC" w:rsidRDefault="003D6BEC" w:rsidP="003D6BEC">
      <w:r>
        <w:t xml:space="preserve">    cglty=1,                      </w:t>
      </w:r>
    </w:p>
    <w:p w14:paraId="563C53EC" w14:textId="77777777" w:rsidR="003D6BEC" w:rsidRDefault="003D6BEC" w:rsidP="003D6BEC">
      <w:r>
        <w:t xml:space="preserve">    caxislabels=seq(-maxValue,maxValue,maxValue/2),    </w:t>
      </w:r>
    </w:p>
    <w:p w14:paraId="636C75CD" w14:textId="77777777" w:rsidR="003D6BEC" w:rsidRDefault="003D6BEC" w:rsidP="003D6BEC">
      <w:r>
        <w:t xml:space="preserve">    cglwd=1.2,                   </w:t>
      </w:r>
    </w:p>
    <w:p w14:paraId="52F016FB" w14:textId="77777777" w:rsidR="003D6BEC" w:rsidRDefault="003D6BEC" w:rsidP="003D6BEC">
      <w:r>
        <w:t xml:space="preserve">    axislabcol="blue",           </w:t>
      </w:r>
    </w:p>
    <w:p w14:paraId="5FAE8F65" w14:textId="77777777" w:rsidR="003D6BEC" w:rsidRDefault="003D6BEC" w:rsidP="003D6BEC">
      <w:r>
        <w:t xml:space="preserve">    vlcex=0.8                    </w:t>
      </w:r>
    </w:p>
    <w:p w14:paraId="46C00B54" w14:textId="77777777" w:rsidR="003D6BEC" w:rsidRDefault="003D6BEC" w:rsidP="003D6BEC">
      <w:r>
        <w:t>)</w:t>
      </w:r>
    </w:p>
    <w:p w14:paraId="03950152" w14:textId="507F7619" w:rsidR="00302DEA" w:rsidRDefault="003D6BEC" w:rsidP="003D6BEC">
      <w:r>
        <w:t>dev.off()</w:t>
      </w:r>
    </w:p>
    <w:sectPr w:rsidR="00302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516E8" w14:textId="77777777" w:rsidR="002A45A4" w:rsidRDefault="002A45A4" w:rsidP="003D6BEC">
      <w:r>
        <w:separator/>
      </w:r>
    </w:p>
  </w:endnote>
  <w:endnote w:type="continuationSeparator" w:id="0">
    <w:p w14:paraId="2426462B" w14:textId="77777777" w:rsidR="002A45A4" w:rsidRDefault="002A45A4" w:rsidP="003D6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F2084" w14:textId="77777777" w:rsidR="002A45A4" w:rsidRDefault="002A45A4" w:rsidP="003D6BEC">
      <w:r>
        <w:separator/>
      </w:r>
    </w:p>
  </w:footnote>
  <w:footnote w:type="continuationSeparator" w:id="0">
    <w:p w14:paraId="29EE73D3" w14:textId="77777777" w:rsidR="002A45A4" w:rsidRDefault="002A45A4" w:rsidP="003D6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7C"/>
    <w:rsid w:val="002A45A4"/>
    <w:rsid w:val="00302DEA"/>
    <w:rsid w:val="003D6BEC"/>
    <w:rsid w:val="0060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C80F02-5F31-49C6-A049-00A4008F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480</Words>
  <Characters>14138</Characters>
  <Application>Microsoft Office Word</Application>
  <DocSecurity>0</DocSecurity>
  <Lines>117</Lines>
  <Paragraphs>33</Paragraphs>
  <ScaleCrop>false</ScaleCrop>
  <Company/>
  <LinksUpToDate>false</LinksUpToDate>
  <CharactersWithSpaces>1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2-06-17T16:25:00Z</dcterms:created>
  <dcterms:modified xsi:type="dcterms:W3CDTF">2022-06-17T16:26:00Z</dcterms:modified>
</cp:coreProperties>
</file>